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0116CA" w14:textId="128D7A54" w:rsidR="0061739A" w:rsidRDefault="0061739A">
      <w:r>
        <w:t>Table S1.</w:t>
      </w:r>
    </w:p>
    <w:tbl>
      <w:tblPr>
        <w:tblStyle w:val="TableGrid"/>
        <w:tblW w:w="10890" w:type="dxa"/>
        <w:tblInd w:w="-725" w:type="dxa"/>
        <w:tblLayout w:type="fixed"/>
        <w:tblLook w:val="04A0" w:firstRow="1" w:lastRow="0" w:firstColumn="1" w:lastColumn="0" w:noHBand="0" w:noVBand="1"/>
      </w:tblPr>
      <w:tblGrid>
        <w:gridCol w:w="2070"/>
        <w:gridCol w:w="900"/>
        <w:gridCol w:w="1350"/>
        <w:gridCol w:w="1530"/>
        <w:gridCol w:w="990"/>
        <w:gridCol w:w="1620"/>
        <w:gridCol w:w="990"/>
        <w:gridCol w:w="1440"/>
      </w:tblGrid>
      <w:tr w:rsidR="00387739" w14:paraId="1B5660D7" w14:textId="77777777" w:rsidTr="00387739">
        <w:trPr>
          <w:trHeight w:val="1250"/>
        </w:trPr>
        <w:tc>
          <w:tcPr>
            <w:tcW w:w="2070" w:type="dxa"/>
          </w:tcPr>
          <w:p w14:paraId="678D605D" w14:textId="29BEDD4C" w:rsidR="00387739" w:rsidRPr="00F328DB" w:rsidRDefault="00387739" w:rsidP="006670B8">
            <w:pPr>
              <w:jc w:val="center"/>
              <w:rPr>
                <w:b/>
                <w:bCs/>
              </w:rPr>
            </w:pPr>
            <w:r w:rsidRPr="00F328DB">
              <w:rPr>
                <w:b/>
                <w:bCs/>
              </w:rPr>
              <w:t>Name</w:t>
            </w:r>
          </w:p>
        </w:tc>
        <w:tc>
          <w:tcPr>
            <w:tcW w:w="900" w:type="dxa"/>
          </w:tcPr>
          <w:p w14:paraId="3C8D65AD" w14:textId="5488A55A" w:rsidR="00387739" w:rsidRPr="00F328DB" w:rsidRDefault="00387739" w:rsidP="006670B8">
            <w:pPr>
              <w:jc w:val="center"/>
              <w:rPr>
                <w:b/>
                <w:bCs/>
              </w:rPr>
            </w:pPr>
            <w:r w:rsidRPr="00F328DB">
              <w:rPr>
                <w:b/>
                <w:bCs/>
              </w:rPr>
              <w:t>Kappa</w:t>
            </w:r>
          </w:p>
        </w:tc>
        <w:tc>
          <w:tcPr>
            <w:tcW w:w="1350" w:type="dxa"/>
          </w:tcPr>
          <w:p w14:paraId="17826E19" w14:textId="36DE8776" w:rsidR="00387739" w:rsidRPr="00F328DB" w:rsidRDefault="00387739" w:rsidP="006670B8">
            <w:pPr>
              <w:jc w:val="center"/>
              <w:rPr>
                <w:b/>
                <w:bCs/>
              </w:rPr>
            </w:pPr>
            <w:r w:rsidRPr="00F328DB">
              <w:rPr>
                <w:b/>
                <w:bCs/>
              </w:rPr>
              <w:t>Agreement</w:t>
            </w:r>
          </w:p>
        </w:tc>
        <w:tc>
          <w:tcPr>
            <w:tcW w:w="1530" w:type="dxa"/>
          </w:tcPr>
          <w:p w14:paraId="01C67D2B" w14:textId="258A9905" w:rsidR="00387739" w:rsidRPr="00F328DB" w:rsidRDefault="00387739" w:rsidP="006670B8">
            <w:pPr>
              <w:jc w:val="center"/>
              <w:rPr>
                <w:b/>
                <w:bCs/>
              </w:rPr>
            </w:pPr>
            <w:r w:rsidRPr="00F328DB">
              <w:rPr>
                <w:b/>
                <w:bCs/>
              </w:rPr>
              <w:t>A And B (%)</w:t>
            </w:r>
          </w:p>
        </w:tc>
        <w:tc>
          <w:tcPr>
            <w:tcW w:w="990" w:type="dxa"/>
          </w:tcPr>
          <w:p w14:paraId="36BC840F" w14:textId="28A753E4" w:rsidR="00387739" w:rsidRPr="00F328DB" w:rsidRDefault="00387739" w:rsidP="006670B8">
            <w:pPr>
              <w:jc w:val="center"/>
              <w:rPr>
                <w:b/>
                <w:bCs/>
              </w:rPr>
            </w:pPr>
            <w:r w:rsidRPr="00F328DB">
              <w:rPr>
                <w:b/>
                <w:bCs/>
              </w:rPr>
              <w:t>Not A And Not B (%)</w:t>
            </w:r>
          </w:p>
        </w:tc>
        <w:tc>
          <w:tcPr>
            <w:tcW w:w="1620" w:type="dxa"/>
          </w:tcPr>
          <w:p w14:paraId="7922F815" w14:textId="5FDC899E" w:rsidR="00387739" w:rsidRPr="00F328DB" w:rsidRDefault="00387739">
            <w:pPr>
              <w:rPr>
                <w:b/>
                <w:bCs/>
              </w:rPr>
            </w:pPr>
            <w:r w:rsidRPr="00F328DB">
              <w:rPr>
                <w:b/>
                <w:bCs/>
              </w:rPr>
              <w:t>Disagreement</w:t>
            </w:r>
          </w:p>
        </w:tc>
        <w:tc>
          <w:tcPr>
            <w:tcW w:w="990" w:type="dxa"/>
          </w:tcPr>
          <w:p w14:paraId="4D943D28" w14:textId="6E48A5A7" w:rsidR="00387739" w:rsidRPr="00F328DB" w:rsidRDefault="00387739">
            <w:pPr>
              <w:rPr>
                <w:b/>
                <w:bCs/>
              </w:rPr>
            </w:pPr>
            <w:r w:rsidRPr="00F328DB">
              <w:rPr>
                <w:b/>
                <w:bCs/>
              </w:rPr>
              <w:t>A And Not B (%)</w:t>
            </w:r>
          </w:p>
        </w:tc>
        <w:tc>
          <w:tcPr>
            <w:tcW w:w="1440" w:type="dxa"/>
          </w:tcPr>
          <w:p w14:paraId="4AFB075D" w14:textId="6E10A9F3" w:rsidR="00387739" w:rsidRPr="00F328DB" w:rsidRDefault="00387739">
            <w:pPr>
              <w:rPr>
                <w:b/>
                <w:bCs/>
              </w:rPr>
            </w:pPr>
            <w:r w:rsidRPr="00F328DB">
              <w:rPr>
                <w:b/>
                <w:bCs/>
              </w:rPr>
              <w:t>B And Not A (%)</w:t>
            </w:r>
          </w:p>
        </w:tc>
      </w:tr>
      <w:tr w:rsidR="00387739" w14:paraId="6CB3C8BD" w14:textId="77777777" w:rsidTr="00B73F10">
        <w:tc>
          <w:tcPr>
            <w:tcW w:w="2070" w:type="dxa"/>
          </w:tcPr>
          <w:p w14:paraId="5BCDDAB7" w14:textId="046148DE" w:rsidR="00387739" w:rsidRDefault="00387739" w:rsidP="00387739">
            <w:pPr>
              <w:jc w:val="center"/>
            </w:pPr>
            <w:r w:rsidRPr="006670B8">
              <w:t>Nodes\\Data breach</w:t>
            </w:r>
          </w:p>
        </w:tc>
        <w:tc>
          <w:tcPr>
            <w:tcW w:w="900" w:type="dxa"/>
            <w:vAlign w:val="bottom"/>
          </w:tcPr>
          <w:p w14:paraId="2A70F3C7" w14:textId="11B1735A" w:rsidR="00387739" w:rsidRDefault="00387739" w:rsidP="00387739">
            <w:r>
              <w:rPr>
                <w:rFonts w:ascii="Calibri" w:hAnsi="Calibri" w:cs="Calibri"/>
                <w:color w:val="000000"/>
              </w:rPr>
              <w:t>0.95</w:t>
            </w:r>
          </w:p>
        </w:tc>
        <w:tc>
          <w:tcPr>
            <w:tcW w:w="1350" w:type="dxa"/>
            <w:vAlign w:val="bottom"/>
          </w:tcPr>
          <w:p w14:paraId="4A44E679" w14:textId="5FA2F54C" w:rsidR="00387739" w:rsidRDefault="00387739" w:rsidP="00387739">
            <w:r>
              <w:rPr>
                <w:rFonts w:ascii="Calibri" w:hAnsi="Calibri" w:cs="Calibri"/>
                <w:color w:val="000000"/>
              </w:rPr>
              <w:t>98.19</w:t>
            </w:r>
          </w:p>
        </w:tc>
        <w:tc>
          <w:tcPr>
            <w:tcW w:w="1530" w:type="dxa"/>
            <w:vAlign w:val="bottom"/>
          </w:tcPr>
          <w:p w14:paraId="504A7DE2" w14:textId="09A947E5" w:rsidR="00387739" w:rsidRDefault="00387739" w:rsidP="00387739">
            <w:r>
              <w:rPr>
                <w:rFonts w:ascii="Calibri" w:hAnsi="Calibri" w:cs="Calibri"/>
                <w:color w:val="000000"/>
              </w:rPr>
              <w:t>24.55</w:t>
            </w:r>
          </w:p>
        </w:tc>
        <w:tc>
          <w:tcPr>
            <w:tcW w:w="990" w:type="dxa"/>
            <w:vAlign w:val="bottom"/>
          </w:tcPr>
          <w:p w14:paraId="54CC1D58" w14:textId="3E37C328" w:rsidR="00387739" w:rsidRDefault="00387739" w:rsidP="00387739">
            <w:r>
              <w:rPr>
                <w:rFonts w:ascii="Calibri" w:hAnsi="Calibri" w:cs="Calibri"/>
                <w:color w:val="000000"/>
              </w:rPr>
              <w:t>73.64</w:t>
            </w:r>
          </w:p>
        </w:tc>
        <w:tc>
          <w:tcPr>
            <w:tcW w:w="1620" w:type="dxa"/>
            <w:vAlign w:val="bottom"/>
          </w:tcPr>
          <w:p w14:paraId="358E956E" w14:textId="7C469A63" w:rsidR="00387739" w:rsidRDefault="00387739" w:rsidP="00387739">
            <w:r>
              <w:rPr>
                <w:rFonts w:ascii="Calibri" w:hAnsi="Calibri" w:cs="Calibri"/>
                <w:color w:val="000000"/>
              </w:rPr>
              <w:t>1.82</w:t>
            </w:r>
          </w:p>
        </w:tc>
        <w:tc>
          <w:tcPr>
            <w:tcW w:w="990" w:type="dxa"/>
            <w:vAlign w:val="bottom"/>
          </w:tcPr>
          <w:p w14:paraId="3A077C58" w14:textId="3B9DC565" w:rsidR="00387739" w:rsidRDefault="00387739" w:rsidP="00387739">
            <w:r>
              <w:rPr>
                <w:rFonts w:ascii="Calibri" w:hAnsi="Calibri" w:cs="Calibri"/>
                <w:color w:val="000000"/>
              </w:rPr>
              <w:t>0</w:t>
            </w:r>
          </w:p>
        </w:tc>
        <w:tc>
          <w:tcPr>
            <w:tcW w:w="1440" w:type="dxa"/>
            <w:vAlign w:val="bottom"/>
          </w:tcPr>
          <w:p w14:paraId="4C3A1E93" w14:textId="2EAA903B" w:rsidR="00387739" w:rsidRDefault="00387739" w:rsidP="00387739">
            <w:r>
              <w:rPr>
                <w:rFonts w:ascii="Calibri" w:hAnsi="Calibri" w:cs="Calibri"/>
                <w:color w:val="000000"/>
              </w:rPr>
              <w:t>1.82</w:t>
            </w:r>
          </w:p>
        </w:tc>
      </w:tr>
      <w:tr w:rsidR="00387739" w14:paraId="549970C4" w14:textId="77777777" w:rsidTr="00B73F10">
        <w:tc>
          <w:tcPr>
            <w:tcW w:w="2070" w:type="dxa"/>
          </w:tcPr>
          <w:p w14:paraId="4828E49C" w14:textId="1B214993" w:rsidR="00387739" w:rsidRDefault="00387739" w:rsidP="00387739">
            <w:pPr>
              <w:jc w:val="center"/>
            </w:pPr>
            <w:r w:rsidRPr="006670B8">
              <w:t>Nodes\\Data Privacy</w:t>
            </w:r>
          </w:p>
        </w:tc>
        <w:tc>
          <w:tcPr>
            <w:tcW w:w="900" w:type="dxa"/>
            <w:vAlign w:val="bottom"/>
          </w:tcPr>
          <w:p w14:paraId="4B6E939B" w14:textId="606BE76C" w:rsidR="00387739" w:rsidRDefault="00387739" w:rsidP="00387739">
            <w:r>
              <w:rPr>
                <w:rFonts w:ascii="Calibri" w:hAnsi="Calibri" w:cs="Calibri"/>
                <w:color w:val="000000"/>
              </w:rPr>
              <w:t>1</w:t>
            </w:r>
          </w:p>
        </w:tc>
        <w:tc>
          <w:tcPr>
            <w:tcW w:w="1350" w:type="dxa"/>
            <w:vAlign w:val="bottom"/>
          </w:tcPr>
          <w:p w14:paraId="6C219179" w14:textId="2699F8B9" w:rsidR="00387739" w:rsidRDefault="00387739" w:rsidP="00387739">
            <w:r>
              <w:rPr>
                <w:rFonts w:ascii="Calibri" w:hAnsi="Calibri" w:cs="Calibri"/>
                <w:color w:val="000000"/>
              </w:rPr>
              <w:t>100</w:t>
            </w:r>
          </w:p>
        </w:tc>
        <w:tc>
          <w:tcPr>
            <w:tcW w:w="1530" w:type="dxa"/>
            <w:vAlign w:val="bottom"/>
          </w:tcPr>
          <w:p w14:paraId="5ED6CBF0" w14:textId="7BE7868D" w:rsidR="00387739" w:rsidRDefault="00387739" w:rsidP="00387739">
            <w:r>
              <w:rPr>
                <w:rFonts w:ascii="Calibri" w:hAnsi="Calibri" w:cs="Calibri"/>
                <w:color w:val="000000"/>
              </w:rPr>
              <w:t>3.64</w:t>
            </w:r>
          </w:p>
        </w:tc>
        <w:tc>
          <w:tcPr>
            <w:tcW w:w="990" w:type="dxa"/>
            <w:vAlign w:val="bottom"/>
          </w:tcPr>
          <w:p w14:paraId="715A8F20" w14:textId="7C21DC02" w:rsidR="00387739" w:rsidRDefault="00387739" w:rsidP="00387739">
            <w:r>
              <w:rPr>
                <w:rFonts w:ascii="Calibri" w:hAnsi="Calibri" w:cs="Calibri"/>
                <w:color w:val="000000"/>
              </w:rPr>
              <w:t>96.36</w:t>
            </w:r>
          </w:p>
        </w:tc>
        <w:tc>
          <w:tcPr>
            <w:tcW w:w="1620" w:type="dxa"/>
            <w:vAlign w:val="bottom"/>
          </w:tcPr>
          <w:p w14:paraId="3A31AFC4" w14:textId="3A02449E" w:rsidR="00387739" w:rsidRDefault="00387739" w:rsidP="00387739">
            <w:r>
              <w:rPr>
                <w:rFonts w:ascii="Calibri" w:hAnsi="Calibri" w:cs="Calibri"/>
                <w:color w:val="000000"/>
              </w:rPr>
              <w:t>0</w:t>
            </w:r>
          </w:p>
        </w:tc>
        <w:tc>
          <w:tcPr>
            <w:tcW w:w="990" w:type="dxa"/>
            <w:vAlign w:val="bottom"/>
          </w:tcPr>
          <w:p w14:paraId="1F30D6D6" w14:textId="040F4009" w:rsidR="00387739" w:rsidRDefault="00387739" w:rsidP="00387739">
            <w:r>
              <w:rPr>
                <w:rFonts w:ascii="Calibri" w:hAnsi="Calibri" w:cs="Calibri"/>
                <w:color w:val="000000"/>
              </w:rPr>
              <w:t>0</w:t>
            </w:r>
          </w:p>
        </w:tc>
        <w:tc>
          <w:tcPr>
            <w:tcW w:w="1440" w:type="dxa"/>
            <w:vAlign w:val="bottom"/>
          </w:tcPr>
          <w:p w14:paraId="2FAE810C" w14:textId="58185C8E" w:rsidR="00387739" w:rsidRDefault="00387739" w:rsidP="00387739">
            <w:r>
              <w:rPr>
                <w:rFonts w:ascii="Calibri" w:hAnsi="Calibri" w:cs="Calibri"/>
                <w:color w:val="000000"/>
              </w:rPr>
              <w:t>0</w:t>
            </w:r>
          </w:p>
        </w:tc>
      </w:tr>
      <w:tr w:rsidR="00387739" w14:paraId="504ED900" w14:textId="77777777" w:rsidTr="00B73F10">
        <w:tc>
          <w:tcPr>
            <w:tcW w:w="2070" w:type="dxa"/>
          </w:tcPr>
          <w:p w14:paraId="1D87ED04" w14:textId="4FEA2410" w:rsidR="00387739" w:rsidRDefault="00387739" w:rsidP="00387739">
            <w:pPr>
              <w:jc w:val="center"/>
            </w:pPr>
            <w:r w:rsidRPr="006670B8">
              <w:t>Nodes\\Employee management</w:t>
            </w:r>
          </w:p>
        </w:tc>
        <w:tc>
          <w:tcPr>
            <w:tcW w:w="900" w:type="dxa"/>
            <w:vAlign w:val="bottom"/>
          </w:tcPr>
          <w:p w14:paraId="476091B7" w14:textId="39A391C6" w:rsidR="00387739" w:rsidRDefault="00387739" w:rsidP="00387739">
            <w:r>
              <w:rPr>
                <w:rFonts w:ascii="Calibri" w:hAnsi="Calibri" w:cs="Calibri"/>
                <w:color w:val="000000"/>
              </w:rPr>
              <w:t>1</w:t>
            </w:r>
          </w:p>
        </w:tc>
        <w:tc>
          <w:tcPr>
            <w:tcW w:w="1350" w:type="dxa"/>
            <w:vAlign w:val="bottom"/>
          </w:tcPr>
          <w:p w14:paraId="5EC2FB90" w14:textId="531C18C5" w:rsidR="00387739" w:rsidRDefault="00387739" w:rsidP="00387739">
            <w:r>
              <w:rPr>
                <w:rFonts w:ascii="Calibri" w:hAnsi="Calibri" w:cs="Calibri"/>
                <w:color w:val="000000"/>
              </w:rPr>
              <w:t>100</w:t>
            </w:r>
          </w:p>
        </w:tc>
        <w:tc>
          <w:tcPr>
            <w:tcW w:w="1530" w:type="dxa"/>
            <w:vAlign w:val="bottom"/>
          </w:tcPr>
          <w:p w14:paraId="7939AB3C" w14:textId="77EF0E1C" w:rsidR="00387739" w:rsidRDefault="00387739" w:rsidP="00387739">
            <w:r>
              <w:rPr>
                <w:rFonts w:ascii="Calibri" w:hAnsi="Calibri" w:cs="Calibri"/>
                <w:color w:val="000000"/>
              </w:rPr>
              <w:t>9.09</w:t>
            </w:r>
          </w:p>
        </w:tc>
        <w:tc>
          <w:tcPr>
            <w:tcW w:w="990" w:type="dxa"/>
            <w:vAlign w:val="bottom"/>
          </w:tcPr>
          <w:p w14:paraId="346B1A87" w14:textId="28FD527E" w:rsidR="00387739" w:rsidRDefault="00387739" w:rsidP="00387739">
            <w:r>
              <w:rPr>
                <w:rFonts w:ascii="Calibri" w:hAnsi="Calibri" w:cs="Calibri"/>
                <w:color w:val="000000"/>
              </w:rPr>
              <w:t>90.91</w:t>
            </w:r>
          </w:p>
        </w:tc>
        <w:tc>
          <w:tcPr>
            <w:tcW w:w="1620" w:type="dxa"/>
            <w:vAlign w:val="bottom"/>
          </w:tcPr>
          <w:p w14:paraId="0BE57F18" w14:textId="19526B3E" w:rsidR="00387739" w:rsidRDefault="00387739" w:rsidP="00387739">
            <w:r>
              <w:rPr>
                <w:rFonts w:ascii="Calibri" w:hAnsi="Calibri" w:cs="Calibri"/>
                <w:color w:val="000000"/>
              </w:rPr>
              <w:t>0</w:t>
            </w:r>
          </w:p>
        </w:tc>
        <w:tc>
          <w:tcPr>
            <w:tcW w:w="990" w:type="dxa"/>
            <w:vAlign w:val="bottom"/>
          </w:tcPr>
          <w:p w14:paraId="7E496B38" w14:textId="09E8D73C" w:rsidR="00387739" w:rsidRDefault="00387739" w:rsidP="00387739">
            <w:r>
              <w:rPr>
                <w:rFonts w:ascii="Calibri" w:hAnsi="Calibri" w:cs="Calibri"/>
                <w:color w:val="000000"/>
              </w:rPr>
              <w:t>0</w:t>
            </w:r>
          </w:p>
        </w:tc>
        <w:tc>
          <w:tcPr>
            <w:tcW w:w="1440" w:type="dxa"/>
            <w:vAlign w:val="bottom"/>
          </w:tcPr>
          <w:p w14:paraId="61A349B0" w14:textId="4495C4A1" w:rsidR="00387739" w:rsidRDefault="00387739" w:rsidP="00387739">
            <w:r>
              <w:rPr>
                <w:rFonts w:ascii="Calibri" w:hAnsi="Calibri" w:cs="Calibri"/>
                <w:color w:val="000000"/>
              </w:rPr>
              <w:t>0</w:t>
            </w:r>
          </w:p>
        </w:tc>
      </w:tr>
      <w:tr w:rsidR="00387739" w14:paraId="6C9283FC" w14:textId="77777777" w:rsidTr="00B73F10">
        <w:tc>
          <w:tcPr>
            <w:tcW w:w="2070" w:type="dxa"/>
          </w:tcPr>
          <w:p w14:paraId="7BE7BCB3" w14:textId="36FF8150" w:rsidR="00387739" w:rsidRDefault="00387739" w:rsidP="00387739">
            <w:pPr>
              <w:jc w:val="center"/>
            </w:pPr>
            <w:r w:rsidRPr="006670B8">
              <w:t>Nodes\\PHI</w:t>
            </w:r>
          </w:p>
        </w:tc>
        <w:tc>
          <w:tcPr>
            <w:tcW w:w="900" w:type="dxa"/>
            <w:vAlign w:val="bottom"/>
          </w:tcPr>
          <w:p w14:paraId="011D1489" w14:textId="40A5384B" w:rsidR="00387739" w:rsidRDefault="00387739" w:rsidP="00387739">
            <w:r>
              <w:rPr>
                <w:rFonts w:ascii="Calibri" w:hAnsi="Calibri" w:cs="Calibri"/>
                <w:color w:val="000000"/>
              </w:rPr>
              <w:t>0.93</w:t>
            </w:r>
          </w:p>
        </w:tc>
        <w:tc>
          <w:tcPr>
            <w:tcW w:w="1350" w:type="dxa"/>
            <w:vAlign w:val="bottom"/>
          </w:tcPr>
          <w:p w14:paraId="53A9732E" w14:textId="1D6D6CFD" w:rsidR="00387739" w:rsidRDefault="00387739" w:rsidP="00387739">
            <w:r>
              <w:rPr>
                <w:rFonts w:ascii="Calibri" w:hAnsi="Calibri" w:cs="Calibri"/>
                <w:color w:val="000000"/>
              </w:rPr>
              <w:t>98.64</w:t>
            </w:r>
          </w:p>
        </w:tc>
        <w:tc>
          <w:tcPr>
            <w:tcW w:w="1530" w:type="dxa"/>
            <w:vAlign w:val="bottom"/>
          </w:tcPr>
          <w:p w14:paraId="26B49A62" w14:textId="09FAF44A" w:rsidR="00387739" w:rsidRDefault="00387739" w:rsidP="00387739">
            <w:r>
              <w:rPr>
                <w:rFonts w:ascii="Calibri" w:hAnsi="Calibri" w:cs="Calibri"/>
                <w:color w:val="000000"/>
              </w:rPr>
              <w:t>10.91</w:t>
            </w:r>
          </w:p>
        </w:tc>
        <w:tc>
          <w:tcPr>
            <w:tcW w:w="990" w:type="dxa"/>
            <w:vAlign w:val="bottom"/>
          </w:tcPr>
          <w:p w14:paraId="79936B67" w14:textId="7B7A6E35" w:rsidR="00387739" w:rsidRDefault="00387739" w:rsidP="00387739">
            <w:r>
              <w:rPr>
                <w:rFonts w:ascii="Calibri" w:hAnsi="Calibri" w:cs="Calibri"/>
                <w:color w:val="000000"/>
              </w:rPr>
              <w:t>87.73</w:t>
            </w:r>
          </w:p>
        </w:tc>
        <w:tc>
          <w:tcPr>
            <w:tcW w:w="1620" w:type="dxa"/>
            <w:vAlign w:val="bottom"/>
          </w:tcPr>
          <w:p w14:paraId="278C4B66" w14:textId="22E2D15B" w:rsidR="00387739" w:rsidRDefault="00387739" w:rsidP="00387739">
            <w:r>
              <w:rPr>
                <w:rFonts w:ascii="Calibri" w:hAnsi="Calibri" w:cs="Calibri"/>
                <w:color w:val="000000"/>
              </w:rPr>
              <w:t>1.36</w:t>
            </w:r>
          </w:p>
        </w:tc>
        <w:tc>
          <w:tcPr>
            <w:tcW w:w="990" w:type="dxa"/>
            <w:vAlign w:val="bottom"/>
          </w:tcPr>
          <w:p w14:paraId="4C3560FF" w14:textId="72864B53" w:rsidR="00387739" w:rsidRDefault="00387739" w:rsidP="00387739">
            <w:r>
              <w:rPr>
                <w:rFonts w:ascii="Calibri" w:hAnsi="Calibri" w:cs="Calibri"/>
                <w:color w:val="000000"/>
              </w:rPr>
              <w:t>1.36</w:t>
            </w:r>
          </w:p>
        </w:tc>
        <w:tc>
          <w:tcPr>
            <w:tcW w:w="1440" w:type="dxa"/>
            <w:vAlign w:val="bottom"/>
          </w:tcPr>
          <w:p w14:paraId="36D6E16B" w14:textId="2504A2FE" w:rsidR="00387739" w:rsidRDefault="00387739" w:rsidP="00387739">
            <w:r>
              <w:rPr>
                <w:rFonts w:ascii="Calibri" w:hAnsi="Calibri" w:cs="Calibri"/>
                <w:color w:val="000000"/>
              </w:rPr>
              <w:t>0</w:t>
            </w:r>
          </w:p>
        </w:tc>
      </w:tr>
      <w:tr w:rsidR="00387739" w14:paraId="5839EA36" w14:textId="77777777" w:rsidTr="00B73F10">
        <w:tc>
          <w:tcPr>
            <w:tcW w:w="2070" w:type="dxa"/>
          </w:tcPr>
          <w:p w14:paraId="4BDE4AA4" w14:textId="552E5BC2" w:rsidR="00387739" w:rsidRDefault="00387739" w:rsidP="00387739">
            <w:pPr>
              <w:jc w:val="center"/>
            </w:pPr>
            <w:r w:rsidRPr="006670B8">
              <w:t>Nodes\\Privacy</w:t>
            </w:r>
          </w:p>
        </w:tc>
        <w:tc>
          <w:tcPr>
            <w:tcW w:w="900" w:type="dxa"/>
            <w:vAlign w:val="bottom"/>
          </w:tcPr>
          <w:p w14:paraId="68869F21" w14:textId="3DEDBD38" w:rsidR="00387739" w:rsidRDefault="00387739" w:rsidP="00387739">
            <w:r>
              <w:rPr>
                <w:rFonts w:ascii="Calibri" w:hAnsi="Calibri" w:cs="Calibri"/>
                <w:color w:val="000000"/>
              </w:rPr>
              <w:t>0.62</w:t>
            </w:r>
          </w:p>
        </w:tc>
        <w:tc>
          <w:tcPr>
            <w:tcW w:w="1350" w:type="dxa"/>
            <w:vAlign w:val="bottom"/>
          </w:tcPr>
          <w:p w14:paraId="0F93A5C2" w14:textId="6480EA1A" w:rsidR="00387739" w:rsidRDefault="00387739" w:rsidP="00387739">
            <w:r>
              <w:rPr>
                <w:rFonts w:ascii="Calibri" w:hAnsi="Calibri" w:cs="Calibri"/>
                <w:color w:val="000000"/>
              </w:rPr>
              <w:t>85.46</w:t>
            </w:r>
          </w:p>
        </w:tc>
        <w:tc>
          <w:tcPr>
            <w:tcW w:w="1530" w:type="dxa"/>
            <w:vAlign w:val="bottom"/>
          </w:tcPr>
          <w:p w14:paraId="2E4AC51D" w14:textId="40A1E2B4" w:rsidR="00387739" w:rsidRDefault="00387739" w:rsidP="00387739">
            <w:r>
              <w:rPr>
                <w:rFonts w:ascii="Calibri" w:hAnsi="Calibri" w:cs="Calibri"/>
                <w:color w:val="000000"/>
              </w:rPr>
              <w:t>17.73</w:t>
            </w:r>
          </w:p>
        </w:tc>
        <w:tc>
          <w:tcPr>
            <w:tcW w:w="990" w:type="dxa"/>
            <w:vAlign w:val="bottom"/>
          </w:tcPr>
          <w:p w14:paraId="0578C7E0" w14:textId="1D82E584" w:rsidR="00387739" w:rsidRDefault="00387739" w:rsidP="00387739">
            <w:r>
              <w:rPr>
                <w:rFonts w:ascii="Calibri" w:hAnsi="Calibri" w:cs="Calibri"/>
                <w:color w:val="000000"/>
              </w:rPr>
              <w:t>67.73</w:t>
            </w:r>
          </w:p>
        </w:tc>
        <w:tc>
          <w:tcPr>
            <w:tcW w:w="1620" w:type="dxa"/>
            <w:vAlign w:val="bottom"/>
          </w:tcPr>
          <w:p w14:paraId="059883CB" w14:textId="41ABAF6D" w:rsidR="00387739" w:rsidRDefault="00387739" w:rsidP="00387739">
            <w:r>
              <w:rPr>
                <w:rFonts w:ascii="Calibri" w:hAnsi="Calibri" w:cs="Calibri"/>
                <w:color w:val="000000"/>
              </w:rPr>
              <w:t>14.55</w:t>
            </w:r>
          </w:p>
        </w:tc>
        <w:tc>
          <w:tcPr>
            <w:tcW w:w="990" w:type="dxa"/>
            <w:vAlign w:val="bottom"/>
          </w:tcPr>
          <w:p w14:paraId="4704A4B0" w14:textId="7275C475" w:rsidR="00387739" w:rsidRDefault="00387739" w:rsidP="00387739">
            <w:r>
              <w:rPr>
                <w:rFonts w:ascii="Calibri" w:hAnsi="Calibri" w:cs="Calibri"/>
                <w:color w:val="000000"/>
              </w:rPr>
              <w:t>1.82</w:t>
            </w:r>
          </w:p>
        </w:tc>
        <w:tc>
          <w:tcPr>
            <w:tcW w:w="1440" w:type="dxa"/>
            <w:vAlign w:val="bottom"/>
          </w:tcPr>
          <w:p w14:paraId="182ED8A5" w14:textId="2AFEB0DF" w:rsidR="00387739" w:rsidRDefault="00387739" w:rsidP="00387739">
            <w:r>
              <w:rPr>
                <w:rFonts w:ascii="Calibri" w:hAnsi="Calibri" w:cs="Calibri"/>
                <w:color w:val="000000"/>
              </w:rPr>
              <w:t>12.73</w:t>
            </w:r>
          </w:p>
        </w:tc>
      </w:tr>
      <w:tr w:rsidR="00387739" w14:paraId="0285351F" w14:textId="77777777" w:rsidTr="00B73F10">
        <w:tc>
          <w:tcPr>
            <w:tcW w:w="2070" w:type="dxa"/>
          </w:tcPr>
          <w:p w14:paraId="40DB0344" w14:textId="09A26583" w:rsidR="00387739" w:rsidRDefault="00387739" w:rsidP="00387739">
            <w:pPr>
              <w:jc w:val="center"/>
            </w:pPr>
            <w:r w:rsidRPr="006670B8">
              <w:t>Nodes\\Security</w:t>
            </w:r>
          </w:p>
        </w:tc>
        <w:tc>
          <w:tcPr>
            <w:tcW w:w="900" w:type="dxa"/>
            <w:vAlign w:val="bottom"/>
          </w:tcPr>
          <w:p w14:paraId="38CF5BAB" w14:textId="07D411F0" w:rsidR="00387739" w:rsidRDefault="00387739" w:rsidP="00387739">
            <w:r>
              <w:rPr>
                <w:rFonts w:ascii="Calibri" w:hAnsi="Calibri" w:cs="Calibri"/>
                <w:color w:val="000000"/>
              </w:rPr>
              <w:t>0.94</w:t>
            </w:r>
          </w:p>
        </w:tc>
        <w:tc>
          <w:tcPr>
            <w:tcW w:w="1350" w:type="dxa"/>
            <w:vAlign w:val="bottom"/>
          </w:tcPr>
          <w:p w14:paraId="05FC7FAC" w14:textId="6DC0DD21" w:rsidR="00387739" w:rsidRDefault="00387739" w:rsidP="00387739">
            <w:r>
              <w:rPr>
                <w:rFonts w:ascii="Calibri" w:hAnsi="Calibri" w:cs="Calibri"/>
                <w:color w:val="000000"/>
              </w:rPr>
              <w:t>98.18</w:t>
            </w:r>
          </w:p>
        </w:tc>
        <w:tc>
          <w:tcPr>
            <w:tcW w:w="1530" w:type="dxa"/>
            <w:vAlign w:val="bottom"/>
          </w:tcPr>
          <w:p w14:paraId="42BAA713" w14:textId="1AF03CFE" w:rsidR="00387739" w:rsidRDefault="00387739" w:rsidP="00387739">
            <w:r>
              <w:rPr>
                <w:rFonts w:ascii="Calibri" w:hAnsi="Calibri" w:cs="Calibri"/>
                <w:color w:val="000000"/>
              </w:rPr>
              <w:t>17.27</w:t>
            </w:r>
          </w:p>
        </w:tc>
        <w:tc>
          <w:tcPr>
            <w:tcW w:w="990" w:type="dxa"/>
            <w:vAlign w:val="bottom"/>
          </w:tcPr>
          <w:p w14:paraId="0DA86995" w14:textId="0D609572" w:rsidR="00387739" w:rsidRDefault="00387739" w:rsidP="00387739">
            <w:r>
              <w:rPr>
                <w:rFonts w:ascii="Calibri" w:hAnsi="Calibri" w:cs="Calibri"/>
                <w:color w:val="000000"/>
              </w:rPr>
              <w:t>80.91</w:t>
            </w:r>
          </w:p>
        </w:tc>
        <w:tc>
          <w:tcPr>
            <w:tcW w:w="1620" w:type="dxa"/>
            <w:vAlign w:val="bottom"/>
          </w:tcPr>
          <w:p w14:paraId="10E73F44" w14:textId="4D520098" w:rsidR="00387739" w:rsidRDefault="00387739" w:rsidP="00387739">
            <w:r>
              <w:rPr>
                <w:rFonts w:ascii="Calibri" w:hAnsi="Calibri" w:cs="Calibri"/>
                <w:color w:val="000000"/>
              </w:rPr>
              <w:t>1.82</w:t>
            </w:r>
          </w:p>
        </w:tc>
        <w:tc>
          <w:tcPr>
            <w:tcW w:w="990" w:type="dxa"/>
            <w:vAlign w:val="bottom"/>
          </w:tcPr>
          <w:p w14:paraId="1272C7C8" w14:textId="5DED9A50" w:rsidR="00387739" w:rsidRDefault="00387739" w:rsidP="00387739">
            <w:r>
              <w:rPr>
                <w:rFonts w:ascii="Calibri" w:hAnsi="Calibri" w:cs="Calibri"/>
                <w:color w:val="000000"/>
              </w:rPr>
              <w:t>0</w:t>
            </w:r>
          </w:p>
        </w:tc>
        <w:tc>
          <w:tcPr>
            <w:tcW w:w="1440" w:type="dxa"/>
            <w:vAlign w:val="bottom"/>
          </w:tcPr>
          <w:p w14:paraId="58670059" w14:textId="7F45D9C2" w:rsidR="00387739" w:rsidRDefault="00387739" w:rsidP="00387739">
            <w:r>
              <w:rPr>
                <w:rFonts w:ascii="Calibri" w:hAnsi="Calibri" w:cs="Calibri"/>
                <w:color w:val="000000"/>
              </w:rPr>
              <w:t>1.82</w:t>
            </w:r>
          </w:p>
        </w:tc>
      </w:tr>
      <w:tr w:rsidR="00387739" w14:paraId="7F2722AE" w14:textId="77777777" w:rsidTr="00B73F10">
        <w:tc>
          <w:tcPr>
            <w:tcW w:w="2070" w:type="dxa"/>
          </w:tcPr>
          <w:p w14:paraId="4B53911F" w14:textId="060244C6" w:rsidR="00387739" w:rsidRDefault="00387739" w:rsidP="00387739">
            <w:pPr>
              <w:jc w:val="center"/>
            </w:pPr>
            <w:r w:rsidRPr="006670B8">
              <w:t>Nodes\\Security breach</w:t>
            </w:r>
          </w:p>
        </w:tc>
        <w:tc>
          <w:tcPr>
            <w:tcW w:w="900" w:type="dxa"/>
            <w:vAlign w:val="bottom"/>
          </w:tcPr>
          <w:p w14:paraId="0E5A50D9" w14:textId="35BFDA7E" w:rsidR="00387739" w:rsidRDefault="00387739" w:rsidP="00387739">
            <w:r>
              <w:rPr>
                <w:rFonts w:ascii="Calibri" w:hAnsi="Calibri" w:cs="Calibri"/>
                <w:color w:val="000000"/>
              </w:rPr>
              <w:t>1</w:t>
            </w:r>
          </w:p>
        </w:tc>
        <w:tc>
          <w:tcPr>
            <w:tcW w:w="1350" w:type="dxa"/>
            <w:vAlign w:val="bottom"/>
          </w:tcPr>
          <w:p w14:paraId="39DC5545" w14:textId="1C2DE6B9" w:rsidR="00387739" w:rsidRDefault="00387739" w:rsidP="00387739">
            <w:r>
              <w:rPr>
                <w:rFonts w:ascii="Calibri" w:hAnsi="Calibri" w:cs="Calibri"/>
                <w:color w:val="000000"/>
              </w:rPr>
              <w:t>100</w:t>
            </w:r>
          </w:p>
        </w:tc>
        <w:tc>
          <w:tcPr>
            <w:tcW w:w="1530" w:type="dxa"/>
            <w:vAlign w:val="bottom"/>
          </w:tcPr>
          <w:p w14:paraId="54C019FF" w14:textId="27F8FD9B" w:rsidR="00387739" w:rsidRDefault="00387739" w:rsidP="00387739">
            <w:r>
              <w:rPr>
                <w:rFonts w:ascii="Calibri" w:hAnsi="Calibri" w:cs="Calibri"/>
                <w:color w:val="000000"/>
              </w:rPr>
              <w:t>5.45</w:t>
            </w:r>
          </w:p>
        </w:tc>
        <w:tc>
          <w:tcPr>
            <w:tcW w:w="990" w:type="dxa"/>
            <w:vAlign w:val="bottom"/>
          </w:tcPr>
          <w:p w14:paraId="68B234FC" w14:textId="1625F835" w:rsidR="00387739" w:rsidRDefault="00387739" w:rsidP="00387739">
            <w:r>
              <w:rPr>
                <w:rFonts w:ascii="Calibri" w:hAnsi="Calibri" w:cs="Calibri"/>
                <w:color w:val="000000"/>
              </w:rPr>
              <w:t>94.55</w:t>
            </w:r>
          </w:p>
        </w:tc>
        <w:tc>
          <w:tcPr>
            <w:tcW w:w="1620" w:type="dxa"/>
            <w:vAlign w:val="bottom"/>
          </w:tcPr>
          <w:p w14:paraId="17A79039" w14:textId="49AFB503" w:rsidR="00387739" w:rsidRDefault="00387739" w:rsidP="00387739">
            <w:r>
              <w:rPr>
                <w:rFonts w:ascii="Calibri" w:hAnsi="Calibri" w:cs="Calibri"/>
                <w:color w:val="000000"/>
              </w:rPr>
              <w:t>0</w:t>
            </w:r>
          </w:p>
        </w:tc>
        <w:tc>
          <w:tcPr>
            <w:tcW w:w="990" w:type="dxa"/>
            <w:vAlign w:val="bottom"/>
          </w:tcPr>
          <w:p w14:paraId="1254AB09" w14:textId="74C010EC" w:rsidR="00387739" w:rsidRDefault="00387739" w:rsidP="00387739">
            <w:r>
              <w:rPr>
                <w:rFonts w:ascii="Calibri" w:hAnsi="Calibri" w:cs="Calibri"/>
                <w:color w:val="000000"/>
              </w:rPr>
              <w:t>0</w:t>
            </w:r>
          </w:p>
        </w:tc>
        <w:tc>
          <w:tcPr>
            <w:tcW w:w="1440" w:type="dxa"/>
            <w:vAlign w:val="bottom"/>
          </w:tcPr>
          <w:p w14:paraId="553220F4" w14:textId="07562FF7" w:rsidR="00387739" w:rsidRDefault="00387739" w:rsidP="00387739">
            <w:r>
              <w:rPr>
                <w:rFonts w:ascii="Calibri" w:hAnsi="Calibri" w:cs="Calibri"/>
                <w:color w:val="000000"/>
              </w:rPr>
              <w:t>0</w:t>
            </w:r>
          </w:p>
        </w:tc>
      </w:tr>
      <w:tr w:rsidR="00387739" w14:paraId="44A2BBA8" w14:textId="77777777" w:rsidTr="00B73F10">
        <w:tc>
          <w:tcPr>
            <w:tcW w:w="2070" w:type="dxa"/>
          </w:tcPr>
          <w:p w14:paraId="76CFC572" w14:textId="4D4DC643" w:rsidR="00387739" w:rsidRDefault="00387739" w:rsidP="00387739">
            <w:pPr>
              <w:jc w:val="center"/>
            </w:pPr>
            <w:r w:rsidRPr="006670B8">
              <w:t>Overall Unweighted Kappa</w:t>
            </w:r>
          </w:p>
        </w:tc>
        <w:tc>
          <w:tcPr>
            <w:tcW w:w="900" w:type="dxa"/>
            <w:vAlign w:val="bottom"/>
          </w:tcPr>
          <w:p w14:paraId="16131DF1" w14:textId="725BBEBF" w:rsidR="00387739" w:rsidRDefault="00387739" w:rsidP="00387739">
            <w:r>
              <w:rPr>
                <w:rFonts w:ascii="Calibri" w:hAnsi="Calibri" w:cs="Calibri"/>
                <w:color w:val="000000"/>
              </w:rPr>
              <w:t>1</w:t>
            </w:r>
          </w:p>
        </w:tc>
        <w:tc>
          <w:tcPr>
            <w:tcW w:w="1350" w:type="dxa"/>
            <w:vAlign w:val="bottom"/>
          </w:tcPr>
          <w:p w14:paraId="76706A22" w14:textId="44B19F4C" w:rsidR="00387739" w:rsidRDefault="00387739" w:rsidP="00387739">
            <w:r>
              <w:rPr>
                <w:rFonts w:ascii="Calibri" w:hAnsi="Calibri" w:cs="Calibri"/>
                <w:color w:val="000000"/>
              </w:rPr>
              <w:t>100</w:t>
            </w:r>
          </w:p>
        </w:tc>
        <w:tc>
          <w:tcPr>
            <w:tcW w:w="1530" w:type="dxa"/>
            <w:vAlign w:val="bottom"/>
          </w:tcPr>
          <w:p w14:paraId="51A49469" w14:textId="6D38EE77" w:rsidR="00387739" w:rsidRDefault="00387739" w:rsidP="00387739">
            <w:r>
              <w:rPr>
                <w:rFonts w:ascii="Calibri" w:hAnsi="Calibri" w:cs="Calibri"/>
                <w:color w:val="000000"/>
              </w:rPr>
              <w:t>3.64</w:t>
            </w:r>
          </w:p>
        </w:tc>
        <w:tc>
          <w:tcPr>
            <w:tcW w:w="990" w:type="dxa"/>
            <w:vAlign w:val="bottom"/>
          </w:tcPr>
          <w:p w14:paraId="31DE55F0" w14:textId="3C212C7D" w:rsidR="00387739" w:rsidRDefault="00387739" w:rsidP="00387739">
            <w:r>
              <w:rPr>
                <w:rFonts w:ascii="Calibri" w:hAnsi="Calibri" w:cs="Calibri"/>
                <w:color w:val="000000"/>
              </w:rPr>
              <w:t>96.36</w:t>
            </w:r>
          </w:p>
        </w:tc>
        <w:tc>
          <w:tcPr>
            <w:tcW w:w="1620" w:type="dxa"/>
            <w:vAlign w:val="bottom"/>
          </w:tcPr>
          <w:p w14:paraId="3993B134" w14:textId="5FB4888E" w:rsidR="00387739" w:rsidRDefault="00387739" w:rsidP="00387739">
            <w:r>
              <w:rPr>
                <w:rFonts w:ascii="Calibri" w:hAnsi="Calibri" w:cs="Calibri"/>
                <w:color w:val="000000"/>
              </w:rPr>
              <w:t>0</w:t>
            </w:r>
          </w:p>
        </w:tc>
        <w:tc>
          <w:tcPr>
            <w:tcW w:w="990" w:type="dxa"/>
            <w:vAlign w:val="bottom"/>
          </w:tcPr>
          <w:p w14:paraId="7201E9A2" w14:textId="2BE7A4ED" w:rsidR="00387739" w:rsidRDefault="00387739" w:rsidP="00387739">
            <w:r>
              <w:rPr>
                <w:rFonts w:ascii="Calibri" w:hAnsi="Calibri" w:cs="Calibri"/>
                <w:color w:val="000000"/>
              </w:rPr>
              <w:t>0</w:t>
            </w:r>
          </w:p>
        </w:tc>
        <w:tc>
          <w:tcPr>
            <w:tcW w:w="1440" w:type="dxa"/>
            <w:vAlign w:val="bottom"/>
          </w:tcPr>
          <w:p w14:paraId="4E6CF292" w14:textId="70AEDCCE" w:rsidR="00387739" w:rsidRDefault="00387739" w:rsidP="00387739">
            <w:r>
              <w:rPr>
                <w:rFonts w:ascii="Calibri" w:hAnsi="Calibri" w:cs="Calibri"/>
                <w:color w:val="000000"/>
              </w:rPr>
              <w:t>0</w:t>
            </w:r>
          </w:p>
        </w:tc>
      </w:tr>
    </w:tbl>
    <w:p w14:paraId="3493B753" w14:textId="509D7A6E" w:rsidR="005A6B54" w:rsidRDefault="005A6B54"/>
    <w:p w14:paraId="55F0F28A" w14:textId="77777777" w:rsidR="00FE2049" w:rsidRPr="00F328DB" w:rsidRDefault="00FE2049" w:rsidP="00F328DB">
      <w:pPr>
        <w:spacing w:line="480" w:lineRule="auto"/>
        <w:ind w:firstLine="720"/>
        <w:rPr>
          <w:rFonts w:ascii="Times New Roman" w:hAnsi="Times New Roman" w:cs="Times New Roman"/>
        </w:rPr>
      </w:pPr>
      <w:r w:rsidRPr="00F328DB">
        <w:rPr>
          <w:rFonts w:ascii="Times New Roman" w:hAnsi="Times New Roman" w:cs="Times New Roman"/>
        </w:rPr>
        <w:t xml:space="preserve">In this qualitative analysis, the output of the Overall Unweighted Kappa was generated using NVIVO 14 with a sample size of n=50, serving to evaluate the intercoder reliability. Two distinct user profiles were utilized for the comparison between manual coding and ATLAS.TI AI coding. The first user profile, identified as </w:t>
      </w:r>
      <w:proofErr w:type="spellStart"/>
      <w:r w:rsidRPr="00F328DB">
        <w:rPr>
          <w:rFonts w:ascii="Times New Roman" w:hAnsi="Times New Roman" w:cs="Times New Roman"/>
        </w:rPr>
        <w:t>yilxu</w:t>
      </w:r>
      <w:proofErr w:type="spellEnd"/>
      <w:r w:rsidRPr="00F328DB">
        <w:rPr>
          <w:rFonts w:ascii="Times New Roman" w:hAnsi="Times New Roman" w:cs="Times New Roman"/>
        </w:rPr>
        <w:t xml:space="preserve"> with the initials YILIN, was coded manually based on 15 categories from ATLAS.TI coding. The second user profile is labeled as ATLASTI with the initials ATI which uses the ATLAS.TI 23 AI coding function with ChatGPT 3.5. </w:t>
      </w:r>
    </w:p>
    <w:p w14:paraId="446EB4D6" w14:textId="17956BE8" w:rsidR="008C4244" w:rsidRPr="00F328DB" w:rsidRDefault="00FE2049" w:rsidP="00F328DB">
      <w:pPr>
        <w:spacing w:line="480" w:lineRule="auto"/>
        <w:ind w:firstLine="720"/>
        <w:rPr>
          <w:rFonts w:ascii="Times New Roman" w:hAnsi="Times New Roman" w:cs="Times New Roman"/>
        </w:rPr>
      </w:pPr>
      <w:r w:rsidRPr="00F328DB">
        <w:rPr>
          <w:rFonts w:ascii="Times New Roman" w:hAnsi="Times New Roman" w:cs="Times New Roman"/>
        </w:rPr>
        <w:t>There are several potential weaknesses in the qualitative analysis that could be refined in future studies. One of the possible issues is that the ATLAS.TI AI coding does not specify the exact positions of the codes within the text which requires manual intervention to appropriately label the ATLAS.TI codes. Additionally, the codebook used for manual coding was developed based on categories generated from ATLAS.TI results target to establish common ground.</w:t>
      </w:r>
    </w:p>
    <w:p w14:paraId="69679ECE" w14:textId="77777777" w:rsidR="008C4244" w:rsidRPr="00D279E6" w:rsidRDefault="008C4244">
      <w:pPr>
        <w:rPr>
          <w:rFonts w:ascii="Arial" w:hAnsi="Arial" w:cs="Arial"/>
        </w:rPr>
      </w:pPr>
    </w:p>
    <w:p w14:paraId="16D1AD21" w14:textId="77777777" w:rsidR="00387CEC" w:rsidRDefault="00387CEC">
      <w:pPr>
        <w:rPr>
          <w:rFonts w:ascii="Arial" w:hAnsi="Arial" w:cs="Arial"/>
        </w:rPr>
      </w:pPr>
    </w:p>
    <w:p w14:paraId="2E5812D7" w14:textId="77777777" w:rsidR="00387CEC" w:rsidRDefault="00387CEC">
      <w:pPr>
        <w:rPr>
          <w:rFonts w:ascii="Arial" w:hAnsi="Arial" w:cs="Arial"/>
        </w:rPr>
      </w:pPr>
    </w:p>
    <w:p w14:paraId="7D44F599" w14:textId="77777777" w:rsidR="00387CEC" w:rsidRDefault="00387CEC">
      <w:pPr>
        <w:rPr>
          <w:rFonts w:ascii="Arial" w:hAnsi="Arial" w:cs="Arial"/>
        </w:rPr>
      </w:pPr>
    </w:p>
    <w:p w14:paraId="59B39AA0" w14:textId="77777777" w:rsidR="00387CEC" w:rsidRDefault="00387CEC">
      <w:pPr>
        <w:rPr>
          <w:rFonts w:ascii="Arial" w:hAnsi="Arial" w:cs="Arial"/>
        </w:rPr>
      </w:pPr>
    </w:p>
    <w:p w14:paraId="6020D248" w14:textId="77777777" w:rsidR="00387CEC" w:rsidRDefault="00387CEC">
      <w:pPr>
        <w:rPr>
          <w:rFonts w:ascii="Arial" w:hAnsi="Arial" w:cs="Arial"/>
        </w:rPr>
      </w:pPr>
    </w:p>
    <w:p w14:paraId="5BCC5323" w14:textId="77777777" w:rsidR="00387CEC" w:rsidRDefault="00387CEC">
      <w:pPr>
        <w:rPr>
          <w:rFonts w:ascii="Arial" w:hAnsi="Arial" w:cs="Arial"/>
        </w:rPr>
      </w:pPr>
    </w:p>
    <w:p w14:paraId="7DA4F1F7" w14:textId="77777777" w:rsidR="00387CEC" w:rsidRDefault="00387CEC">
      <w:pPr>
        <w:rPr>
          <w:rFonts w:ascii="Arial" w:hAnsi="Arial" w:cs="Arial"/>
        </w:rPr>
      </w:pPr>
    </w:p>
    <w:p w14:paraId="236FDBAE" w14:textId="77777777" w:rsidR="00387CEC" w:rsidRDefault="00387CEC">
      <w:pPr>
        <w:rPr>
          <w:rFonts w:ascii="Arial" w:hAnsi="Arial" w:cs="Arial"/>
        </w:rPr>
      </w:pPr>
    </w:p>
    <w:p w14:paraId="09AC89E0" w14:textId="77777777" w:rsidR="00387CEC" w:rsidRDefault="00387CEC">
      <w:pPr>
        <w:rPr>
          <w:rFonts w:ascii="Arial" w:hAnsi="Arial" w:cs="Arial"/>
        </w:rPr>
      </w:pPr>
    </w:p>
    <w:p w14:paraId="0A8E17EA" w14:textId="77777777" w:rsidR="00387CEC" w:rsidRDefault="00387CEC">
      <w:pPr>
        <w:rPr>
          <w:rFonts w:ascii="Arial" w:hAnsi="Arial" w:cs="Arial"/>
        </w:rPr>
      </w:pPr>
    </w:p>
    <w:p w14:paraId="6A7BDC78" w14:textId="77777777" w:rsidR="00387CEC" w:rsidRDefault="00387CEC">
      <w:pPr>
        <w:rPr>
          <w:rFonts w:ascii="Arial" w:hAnsi="Arial" w:cs="Arial"/>
        </w:rPr>
      </w:pPr>
    </w:p>
    <w:p w14:paraId="3CD94B9F" w14:textId="77777777" w:rsidR="00387CEC" w:rsidRDefault="00387CEC">
      <w:pPr>
        <w:rPr>
          <w:rFonts w:ascii="Arial" w:hAnsi="Arial" w:cs="Arial"/>
        </w:rPr>
      </w:pPr>
    </w:p>
    <w:p w14:paraId="1DE2606B" w14:textId="0234572D" w:rsidR="008C4244" w:rsidRDefault="0061739A">
      <w:pPr>
        <w:rPr>
          <w:rFonts w:ascii="Arial" w:hAnsi="Arial" w:cs="Arial"/>
        </w:rPr>
      </w:pPr>
      <w:r>
        <w:rPr>
          <w:rFonts w:ascii="Arial" w:hAnsi="Arial" w:cs="Arial"/>
        </w:rPr>
        <w:t>Figure S1.</w:t>
      </w:r>
    </w:p>
    <w:p w14:paraId="10CC455F" w14:textId="77777777" w:rsidR="00387CEC" w:rsidRPr="00D279E6" w:rsidRDefault="00387CEC">
      <w:pPr>
        <w:rPr>
          <w:rFonts w:ascii="Arial" w:hAnsi="Arial" w:cs="Arial"/>
        </w:rPr>
      </w:pPr>
    </w:p>
    <w:p w14:paraId="10573817" w14:textId="2931FF97" w:rsidR="005A6B54" w:rsidRDefault="008C4244">
      <w:r>
        <w:rPr>
          <w:noProof/>
        </w:rPr>
        <w:drawing>
          <wp:inline distT="0" distB="0" distL="0" distR="0" wp14:anchorId="7E2708A3" wp14:editId="4D6A0A49">
            <wp:extent cx="5943600" cy="2393315"/>
            <wp:effectExtent l="0" t="0" r="0" b="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393315"/>
                    </a:xfrm>
                    <a:prstGeom prst="rect">
                      <a:avLst/>
                    </a:prstGeom>
                  </pic:spPr>
                </pic:pic>
              </a:graphicData>
            </a:graphic>
          </wp:inline>
        </w:drawing>
      </w:r>
    </w:p>
    <w:p w14:paraId="3F5919CE" w14:textId="77777777" w:rsidR="00710F94" w:rsidRDefault="00710F94"/>
    <w:p w14:paraId="20EACCBB" w14:textId="77777777" w:rsidR="00710F94" w:rsidRDefault="00710F94"/>
    <w:p w14:paraId="6CCF06B9" w14:textId="77777777" w:rsidR="00710F94" w:rsidRDefault="00710F94"/>
    <w:p w14:paraId="428B8D95" w14:textId="77777777" w:rsidR="00710F94" w:rsidRDefault="00710F94"/>
    <w:p w14:paraId="2B60121A" w14:textId="77777777" w:rsidR="00710F94" w:rsidRDefault="00710F94"/>
    <w:p w14:paraId="02898596" w14:textId="0F1F60A9" w:rsidR="00710F94" w:rsidRPr="00BB7044" w:rsidRDefault="00710F94" w:rsidP="00710F94">
      <w:pPr>
        <w:spacing w:beforeLines="20" w:before="48" w:afterLines="20" w:after="48" w:line="360" w:lineRule="auto"/>
        <w:jc w:val="both"/>
        <w:rPr>
          <w:rFonts w:ascii="Times New Roman" w:eastAsia="Georgia" w:hAnsi="Times New Roman" w:cs="Times New Roman"/>
        </w:rPr>
      </w:pPr>
      <w:r w:rsidRPr="00BB7044">
        <w:rPr>
          <w:rFonts w:ascii="Times New Roman" w:eastAsia="Georgia" w:hAnsi="Times New Roman" w:cs="Times New Roman"/>
          <w:b/>
        </w:rPr>
        <w:t xml:space="preserve">Table </w:t>
      </w:r>
      <w:r w:rsidR="0061739A">
        <w:rPr>
          <w:rFonts w:ascii="Times New Roman" w:eastAsia="Georgia" w:hAnsi="Times New Roman" w:cs="Times New Roman"/>
          <w:b/>
        </w:rPr>
        <w:t>S2</w:t>
      </w:r>
      <w:r w:rsidRPr="00BB7044">
        <w:rPr>
          <w:rFonts w:ascii="Times New Roman" w:eastAsia="Georgia" w:hAnsi="Times New Roman" w:cs="Times New Roman"/>
        </w:rPr>
        <w:t>. Values for information security practices with exempla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805"/>
        <w:gridCol w:w="1975"/>
        <w:gridCol w:w="3198"/>
        <w:gridCol w:w="2372"/>
      </w:tblGrid>
      <w:tr w:rsidR="00710F94" w:rsidRPr="00BB7044" w14:paraId="22F59000" w14:textId="77777777" w:rsidTr="00613E81">
        <w:trPr>
          <w:trHeight w:val="300"/>
        </w:trPr>
        <w:tc>
          <w:tcPr>
            <w:tcW w:w="0" w:type="auto"/>
          </w:tcPr>
          <w:p w14:paraId="70D68CAD" w14:textId="77777777" w:rsidR="00710F94" w:rsidRPr="00BB7044" w:rsidRDefault="00710F94" w:rsidP="00613E81">
            <w:pPr>
              <w:spacing w:beforeLines="20" w:before="48" w:afterLines="20" w:after="48" w:line="360" w:lineRule="auto"/>
              <w:jc w:val="both"/>
              <w:rPr>
                <w:rFonts w:ascii="Times New Roman" w:eastAsia="Arial" w:hAnsi="Times New Roman" w:cs="Times New Roman"/>
                <w:bCs/>
                <w:color w:val="000000" w:themeColor="text1"/>
              </w:rPr>
            </w:pPr>
            <w:r w:rsidRPr="00BB7044">
              <w:rPr>
                <w:rFonts w:ascii="Times New Roman" w:eastAsia="Arial" w:hAnsi="Times New Roman" w:cs="Times New Roman"/>
                <w:bCs/>
                <w:color w:val="000000" w:themeColor="text1"/>
              </w:rPr>
              <w:t>Security value</w:t>
            </w:r>
          </w:p>
        </w:tc>
        <w:tc>
          <w:tcPr>
            <w:tcW w:w="0" w:type="auto"/>
          </w:tcPr>
          <w:p w14:paraId="71DFCA19" w14:textId="77777777" w:rsidR="00710F94" w:rsidRPr="00BB7044" w:rsidRDefault="00710F94" w:rsidP="00613E81">
            <w:pPr>
              <w:spacing w:beforeLines="20" w:before="48" w:afterLines="20" w:after="48" w:line="360" w:lineRule="auto"/>
              <w:jc w:val="both"/>
              <w:rPr>
                <w:rFonts w:ascii="Times New Roman" w:eastAsia="Arial" w:hAnsi="Times New Roman" w:cs="Times New Roman"/>
                <w:bCs/>
                <w:color w:val="000000" w:themeColor="text1"/>
              </w:rPr>
            </w:pPr>
            <w:r w:rsidRPr="00BB7044">
              <w:rPr>
                <w:rFonts w:ascii="Times New Roman" w:eastAsia="Arial" w:hAnsi="Times New Roman" w:cs="Times New Roman"/>
                <w:bCs/>
                <w:color w:val="000000" w:themeColor="text1"/>
              </w:rPr>
              <w:t>Definition</w:t>
            </w:r>
          </w:p>
        </w:tc>
        <w:tc>
          <w:tcPr>
            <w:tcW w:w="0" w:type="auto"/>
          </w:tcPr>
          <w:p w14:paraId="31591E97" w14:textId="77777777" w:rsidR="00710F94" w:rsidRPr="00491F17" w:rsidRDefault="00710F94" w:rsidP="00613E81">
            <w:pPr>
              <w:spacing w:beforeLines="20" w:before="48" w:afterLines="20" w:after="48" w:line="360" w:lineRule="auto"/>
              <w:jc w:val="both"/>
              <w:rPr>
                <w:rFonts w:ascii="Times New Roman" w:eastAsia="Arial" w:hAnsi="Times New Roman" w:cs="Times New Roman"/>
                <w:bCs/>
                <w:color w:val="000000" w:themeColor="text1"/>
              </w:rPr>
            </w:pPr>
            <w:r w:rsidRPr="00491F17">
              <w:rPr>
                <w:rFonts w:ascii="Times New Roman" w:eastAsia="Arial" w:hAnsi="Times New Roman" w:cs="Times New Roman"/>
                <w:bCs/>
                <w:color w:val="000000" w:themeColor="text1"/>
              </w:rPr>
              <w:t xml:space="preserve">Best </w:t>
            </w:r>
            <w:r w:rsidRPr="00BB7044">
              <w:rPr>
                <w:rFonts w:ascii="Times New Roman" w:eastAsia="Arial" w:hAnsi="Times New Roman" w:cs="Times New Roman"/>
                <w:bCs/>
                <w:color w:val="000000" w:themeColor="text1"/>
              </w:rPr>
              <w:t>p</w:t>
            </w:r>
            <w:r w:rsidRPr="00491F17">
              <w:rPr>
                <w:rFonts w:ascii="Times New Roman" w:eastAsia="Arial" w:hAnsi="Times New Roman" w:cs="Times New Roman"/>
                <w:bCs/>
                <w:color w:val="000000" w:themeColor="text1"/>
              </w:rPr>
              <w:t xml:space="preserve">ractice </w:t>
            </w:r>
            <w:r w:rsidRPr="00BB7044">
              <w:rPr>
                <w:rFonts w:ascii="Times New Roman" w:eastAsia="Arial" w:hAnsi="Times New Roman" w:cs="Times New Roman"/>
                <w:bCs/>
                <w:color w:val="000000" w:themeColor="text1"/>
              </w:rPr>
              <w:t>r</w:t>
            </w:r>
            <w:r w:rsidRPr="00491F17">
              <w:rPr>
                <w:rFonts w:ascii="Times New Roman" w:eastAsia="Arial" w:hAnsi="Times New Roman" w:cs="Times New Roman"/>
                <w:bCs/>
                <w:color w:val="000000" w:themeColor="text1"/>
              </w:rPr>
              <w:t>ecommendation</w:t>
            </w:r>
          </w:p>
        </w:tc>
        <w:tc>
          <w:tcPr>
            <w:tcW w:w="0" w:type="auto"/>
          </w:tcPr>
          <w:p w14:paraId="42F743EC" w14:textId="77777777" w:rsidR="00710F94" w:rsidRPr="00491F17" w:rsidRDefault="00710F94" w:rsidP="00613E81">
            <w:pPr>
              <w:spacing w:beforeLines="20" w:before="48" w:afterLines="20" w:after="48" w:line="360" w:lineRule="auto"/>
              <w:jc w:val="both"/>
              <w:rPr>
                <w:rFonts w:ascii="Times New Roman" w:eastAsia="Arial" w:hAnsi="Times New Roman" w:cs="Times New Roman"/>
                <w:bCs/>
                <w:color w:val="000000" w:themeColor="text1"/>
              </w:rPr>
            </w:pPr>
            <w:r w:rsidRPr="00491F17">
              <w:rPr>
                <w:rFonts w:ascii="Times New Roman" w:eastAsia="Arial" w:hAnsi="Times New Roman" w:cs="Times New Roman"/>
                <w:bCs/>
                <w:color w:val="000000" w:themeColor="text1"/>
              </w:rPr>
              <w:t>Exemplars</w:t>
            </w:r>
          </w:p>
        </w:tc>
      </w:tr>
      <w:tr w:rsidR="00710F94" w:rsidRPr="00BB7044" w14:paraId="4620847B" w14:textId="77777777" w:rsidTr="00613E81">
        <w:trPr>
          <w:trHeight w:val="2910"/>
        </w:trPr>
        <w:tc>
          <w:tcPr>
            <w:tcW w:w="0" w:type="auto"/>
          </w:tcPr>
          <w:p w14:paraId="41A20C9E"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Data Breach</w:t>
            </w:r>
          </w:p>
        </w:tc>
        <w:tc>
          <w:tcPr>
            <w:tcW w:w="0" w:type="auto"/>
          </w:tcPr>
          <w:p w14:paraId="00CAE138"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 xml:space="preserve">Intentional or accidental disclosure of confidential information to individuals or entities who are </w:t>
            </w:r>
            <w:r w:rsidRPr="00BB7044">
              <w:rPr>
                <w:rFonts w:ascii="Times New Roman" w:eastAsia="Arial" w:hAnsi="Times New Roman" w:cs="Times New Roman"/>
                <w:color w:val="000000" w:themeColor="text1"/>
              </w:rPr>
              <w:lastRenderedPageBreak/>
              <w:t>not authorized to access it [24].</w:t>
            </w:r>
          </w:p>
        </w:tc>
        <w:tc>
          <w:tcPr>
            <w:tcW w:w="0" w:type="auto"/>
          </w:tcPr>
          <w:p w14:paraId="022ED054"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lastRenderedPageBreak/>
              <w:t xml:space="preserve">Ongoing Employee Training </w:t>
            </w:r>
          </w:p>
          <w:p w14:paraId="58FAD5B8"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Vendor Due Diligence</w:t>
            </w:r>
          </w:p>
          <w:p w14:paraId="29E5E9D1" w14:textId="77777777" w:rsidR="00710F94" w:rsidRPr="00BB7044"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system-ui"/>
                <w:color w:val="0D0D0D" w:themeColor="text1" w:themeTint="F2"/>
              </w:rPr>
              <w:t>Encryption Measures</w:t>
            </w:r>
          </w:p>
        </w:tc>
        <w:tc>
          <w:tcPr>
            <w:tcW w:w="0" w:type="auto"/>
          </w:tcPr>
          <w:p w14:paraId="7447CCB7"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Mayo Clinic [25]</w:t>
            </w:r>
          </w:p>
          <w:p w14:paraId="018587DD"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Mayo Clinic [26]</w:t>
            </w:r>
          </w:p>
          <w:p w14:paraId="7AB9D4AA"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Mayo Clinic [27]</w:t>
            </w:r>
          </w:p>
        </w:tc>
      </w:tr>
      <w:tr w:rsidR="00710F94" w:rsidRPr="00BB7044" w14:paraId="39B8F039" w14:textId="77777777" w:rsidTr="00613E81">
        <w:trPr>
          <w:trHeight w:val="3225"/>
        </w:trPr>
        <w:tc>
          <w:tcPr>
            <w:tcW w:w="0" w:type="auto"/>
          </w:tcPr>
          <w:p w14:paraId="68873853"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Security</w:t>
            </w:r>
          </w:p>
        </w:tc>
        <w:tc>
          <w:tcPr>
            <w:tcW w:w="0" w:type="auto"/>
          </w:tcPr>
          <w:p w14:paraId="2688B998"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Perceived assurance of protection and stability depends on individual sentiments [28]</w:t>
            </w:r>
          </w:p>
        </w:tc>
        <w:tc>
          <w:tcPr>
            <w:tcW w:w="0" w:type="auto"/>
          </w:tcPr>
          <w:p w14:paraId="6644D635" w14:textId="77777777" w:rsidR="00710F94" w:rsidRPr="00491F17" w:rsidRDefault="00710F94" w:rsidP="00710F94">
            <w:pPr>
              <w:pStyle w:val="ListParagraph"/>
              <w:numPr>
                <w:ilvl w:val="0"/>
                <w:numId w:val="1"/>
              </w:numPr>
              <w:spacing w:beforeLines="20" w:before="48" w:afterLines="20" w:after="48" w:line="360" w:lineRule="auto"/>
              <w:jc w:val="both"/>
              <w:rPr>
                <w:rFonts w:eastAsia="Segoe UI"/>
                <w:color w:val="333333"/>
              </w:rPr>
            </w:pPr>
            <w:r w:rsidRPr="00491F17">
              <w:rPr>
                <w:rFonts w:eastAsia="Segoe UI"/>
                <w:color w:val="333333"/>
              </w:rPr>
              <w:t>Endpoint protection to access content</w:t>
            </w:r>
          </w:p>
          <w:p w14:paraId="79DA8EDC"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Design Zone to simplify security strategy and deployment</w:t>
            </w:r>
          </w:p>
          <w:p w14:paraId="50A7856F" w14:textId="77777777" w:rsidR="00710F94" w:rsidRPr="00BB7044" w:rsidRDefault="00710F94" w:rsidP="00710F94">
            <w:pPr>
              <w:pStyle w:val="ListParagraph"/>
              <w:numPr>
                <w:ilvl w:val="0"/>
                <w:numId w:val="1"/>
              </w:numPr>
              <w:spacing w:beforeLines="20" w:before="48" w:afterLines="20" w:after="48" w:line="360" w:lineRule="auto"/>
              <w:jc w:val="both"/>
              <w:rPr>
                <w:rFonts w:eastAsia="Segoe UI"/>
                <w:color w:val="333333"/>
              </w:rPr>
            </w:pPr>
            <w:r w:rsidRPr="00491F17">
              <w:rPr>
                <w:rFonts w:eastAsia="Arial"/>
                <w:color w:val="000000" w:themeColor="text1"/>
              </w:rPr>
              <w:t>Security awareness training &amp; phishing simulations</w:t>
            </w:r>
          </w:p>
        </w:tc>
        <w:tc>
          <w:tcPr>
            <w:tcW w:w="0" w:type="auto"/>
          </w:tcPr>
          <w:p w14:paraId="45B6C260"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Symantec [29]</w:t>
            </w:r>
          </w:p>
          <w:p w14:paraId="0F4BA88E"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Cisco [30]</w:t>
            </w:r>
          </w:p>
          <w:p w14:paraId="648E1498"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Infosec institute [31]</w:t>
            </w:r>
          </w:p>
        </w:tc>
      </w:tr>
      <w:tr w:rsidR="00710F94" w:rsidRPr="00BB7044" w14:paraId="4D46AFCB" w14:textId="77777777" w:rsidTr="00613E81">
        <w:trPr>
          <w:trHeight w:val="4575"/>
        </w:trPr>
        <w:tc>
          <w:tcPr>
            <w:tcW w:w="0" w:type="auto"/>
          </w:tcPr>
          <w:p w14:paraId="06E48EDB"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Privacy</w:t>
            </w:r>
          </w:p>
        </w:tc>
        <w:tc>
          <w:tcPr>
            <w:tcW w:w="0" w:type="auto"/>
          </w:tcPr>
          <w:p w14:paraId="09491A5D"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Fundamental right, crucial to freedom and well-being [32]</w:t>
            </w:r>
          </w:p>
        </w:tc>
        <w:tc>
          <w:tcPr>
            <w:tcW w:w="0" w:type="auto"/>
          </w:tcPr>
          <w:p w14:paraId="54851B1B"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Advance regulatory compliance for compliance Guidance</w:t>
            </w:r>
          </w:p>
          <w:p w14:paraId="116DB2ED"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Improving transparency and empowering users</w:t>
            </w:r>
          </w:p>
          <w:p w14:paraId="3875F8F4"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Improving privacy education for new users</w:t>
            </w:r>
          </w:p>
          <w:p w14:paraId="20DC6DBA"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 xml:space="preserve">Anonymization techniques by generalizing and adding noise to data </w:t>
            </w:r>
          </w:p>
        </w:tc>
        <w:tc>
          <w:tcPr>
            <w:tcW w:w="0" w:type="auto"/>
          </w:tcPr>
          <w:p w14:paraId="436A3E2E"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United States Department of Health and Human Services [33]</w:t>
            </w:r>
          </w:p>
          <w:p w14:paraId="5DE03ABC"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Apple Inc [34]</w:t>
            </w:r>
          </w:p>
          <w:p w14:paraId="7E3A17D5"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Facebook [35]</w:t>
            </w:r>
          </w:p>
          <w:p w14:paraId="15B148E8"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Google [36]</w:t>
            </w:r>
          </w:p>
        </w:tc>
      </w:tr>
      <w:tr w:rsidR="00710F94" w:rsidRPr="00BB7044" w14:paraId="33087424" w14:textId="77777777" w:rsidTr="00613E81">
        <w:trPr>
          <w:trHeight w:val="2910"/>
        </w:trPr>
        <w:tc>
          <w:tcPr>
            <w:tcW w:w="0" w:type="auto"/>
          </w:tcPr>
          <w:p w14:paraId="2BD2CB79"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lastRenderedPageBreak/>
              <w:t>Protected Health Information (PHI)</w:t>
            </w:r>
          </w:p>
        </w:tc>
        <w:tc>
          <w:tcPr>
            <w:tcW w:w="0" w:type="auto"/>
          </w:tcPr>
          <w:p w14:paraId="50D4BACC"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Health information that identifies an individual and is held or transmitted by a covered entity or its business associates [37]</w:t>
            </w:r>
          </w:p>
        </w:tc>
        <w:tc>
          <w:tcPr>
            <w:tcW w:w="0" w:type="auto"/>
          </w:tcPr>
          <w:p w14:paraId="0C0EF5C9"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Encryption and transmitted information</w:t>
            </w:r>
          </w:p>
          <w:p w14:paraId="34F7D30C"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Create risk assessments framework</w:t>
            </w:r>
          </w:p>
          <w:p w14:paraId="22684196"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Notice of privacy practice</w:t>
            </w:r>
          </w:p>
        </w:tc>
        <w:tc>
          <w:tcPr>
            <w:tcW w:w="0" w:type="auto"/>
          </w:tcPr>
          <w:p w14:paraId="14A8E33F"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Epic Systems [38]</w:t>
            </w:r>
          </w:p>
          <w:p w14:paraId="2E22B3DE"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Cleveland Clinic [39]</w:t>
            </w:r>
          </w:p>
          <w:p w14:paraId="045B062C"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Kaiser Permanente [40]</w:t>
            </w:r>
          </w:p>
        </w:tc>
      </w:tr>
      <w:tr w:rsidR="00710F94" w:rsidRPr="00BB7044" w14:paraId="011348C9" w14:textId="77777777" w:rsidTr="00613E81">
        <w:trPr>
          <w:trHeight w:val="3660"/>
        </w:trPr>
        <w:tc>
          <w:tcPr>
            <w:tcW w:w="0" w:type="auto"/>
          </w:tcPr>
          <w:p w14:paraId="665C5EB8"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Communication</w:t>
            </w:r>
          </w:p>
        </w:tc>
        <w:tc>
          <w:tcPr>
            <w:tcW w:w="0" w:type="auto"/>
          </w:tcPr>
          <w:p w14:paraId="00AAAA4A"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A self-sustaining process of information exchange within specific network designed for interactions [41]</w:t>
            </w:r>
          </w:p>
        </w:tc>
        <w:tc>
          <w:tcPr>
            <w:tcW w:w="0" w:type="auto"/>
          </w:tcPr>
          <w:p w14:paraId="2E538C83"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Ensure communication secure by State-of-the-art end-to-end encryption</w:t>
            </w:r>
          </w:p>
          <w:p w14:paraId="564236D6"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Promote regular team meetings and status updates</w:t>
            </w:r>
          </w:p>
          <w:p w14:paraId="453E8C64"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Conduct online training for effective communication techniques</w:t>
            </w:r>
          </w:p>
        </w:tc>
        <w:tc>
          <w:tcPr>
            <w:tcW w:w="0" w:type="auto"/>
          </w:tcPr>
          <w:p w14:paraId="0B9CB5FE"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Signal [42]</w:t>
            </w:r>
          </w:p>
          <w:p w14:paraId="15FE86B3"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Atlassian [43]</w:t>
            </w:r>
          </w:p>
          <w:p w14:paraId="6082480F"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LinkedIn Learning [44]</w:t>
            </w:r>
          </w:p>
        </w:tc>
      </w:tr>
      <w:tr w:rsidR="00710F94" w:rsidRPr="00BB7044" w14:paraId="7439DCFB" w14:textId="77777777" w:rsidTr="00613E81">
        <w:trPr>
          <w:trHeight w:val="4095"/>
        </w:trPr>
        <w:tc>
          <w:tcPr>
            <w:tcW w:w="0" w:type="auto"/>
          </w:tcPr>
          <w:p w14:paraId="5BDBF89F"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Regulatory compliance</w:t>
            </w:r>
          </w:p>
        </w:tc>
        <w:tc>
          <w:tcPr>
            <w:tcW w:w="0" w:type="auto"/>
          </w:tcPr>
          <w:p w14:paraId="20DDCF0C"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Ensuring operations of organization align with applicable laws and regulations [45]</w:t>
            </w:r>
          </w:p>
        </w:tc>
        <w:tc>
          <w:tcPr>
            <w:tcW w:w="0" w:type="auto"/>
          </w:tcPr>
          <w:p w14:paraId="785CB1C8"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Establish Ethics and compliance programs</w:t>
            </w:r>
          </w:p>
          <w:p w14:paraId="171D4F3A"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Through Regulatory and Compliance Manager (EYRCM) digitally manage compliance within a shifting regulatory landscape</w:t>
            </w:r>
          </w:p>
          <w:p w14:paraId="5A752A6D"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lastRenderedPageBreak/>
              <w:t>Provide routine internal audits, risk, and assessments</w:t>
            </w:r>
          </w:p>
        </w:tc>
        <w:tc>
          <w:tcPr>
            <w:tcW w:w="0" w:type="auto"/>
          </w:tcPr>
          <w:p w14:paraId="5BE986F1" w14:textId="77777777" w:rsidR="00710F94" w:rsidRPr="00BB7044"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BB7044">
              <w:rPr>
                <w:rFonts w:eastAsia="Arial"/>
                <w:color w:val="000000" w:themeColor="text1"/>
              </w:rPr>
              <w:lastRenderedPageBreak/>
              <w:t>Deloitte [46]</w:t>
            </w:r>
          </w:p>
          <w:p w14:paraId="28EAA23F"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Ernst &amp; Young [47]</w:t>
            </w:r>
          </w:p>
          <w:p w14:paraId="4C5F046E"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KPMG [48]</w:t>
            </w:r>
          </w:p>
        </w:tc>
      </w:tr>
      <w:tr w:rsidR="00710F94" w:rsidRPr="00BB7044" w14:paraId="3F97CFA2" w14:textId="77777777" w:rsidTr="00613E81">
        <w:trPr>
          <w:trHeight w:val="2745"/>
        </w:trPr>
        <w:tc>
          <w:tcPr>
            <w:tcW w:w="0" w:type="auto"/>
          </w:tcPr>
          <w:p w14:paraId="6ADF6E09"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Security breach</w:t>
            </w:r>
          </w:p>
        </w:tc>
        <w:tc>
          <w:tcPr>
            <w:tcW w:w="0" w:type="auto"/>
          </w:tcPr>
          <w:p w14:paraId="188D3BD8"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Confidentiality, integrity, and authentication leak from an organization’s network or computers [49]</w:t>
            </w:r>
          </w:p>
        </w:tc>
        <w:tc>
          <w:tcPr>
            <w:tcW w:w="0" w:type="auto"/>
          </w:tcPr>
          <w:p w14:paraId="7D3D8895"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Ensure an incident response planning</w:t>
            </w:r>
          </w:p>
          <w:p w14:paraId="3CADC865"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Conduct post-breach analysis</w:t>
            </w:r>
          </w:p>
          <w:p w14:paraId="71EDA5BA"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Provide credit monitoring services as breach resolution</w:t>
            </w:r>
          </w:p>
        </w:tc>
        <w:tc>
          <w:tcPr>
            <w:tcW w:w="0" w:type="auto"/>
          </w:tcPr>
          <w:p w14:paraId="44FBC502"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IBM [50]</w:t>
            </w:r>
          </w:p>
          <w:p w14:paraId="09C1C1E9"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FireEye [51]</w:t>
            </w:r>
          </w:p>
          <w:p w14:paraId="6938B580"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Experian [52]</w:t>
            </w:r>
          </w:p>
        </w:tc>
      </w:tr>
      <w:tr w:rsidR="00710F94" w:rsidRPr="00BB7044" w14:paraId="25E36418" w14:textId="77777777" w:rsidTr="00613E81">
        <w:trPr>
          <w:trHeight w:val="3225"/>
        </w:trPr>
        <w:tc>
          <w:tcPr>
            <w:tcW w:w="0" w:type="auto"/>
          </w:tcPr>
          <w:p w14:paraId="3E05556A"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Risk management</w:t>
            </w:r>
          </w:p>
        </w:tc>
        <w:tc>
          <w:tcPr>
            <w:tcW w:w="0" w:type="auto"/>
          </w:tcPr>
          <w:p w14:paraId="6DAA9BFF"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A defensive response addressing consumer and stakeholder expectations in organizational environment [53]</w:t>
            </w:r>
          </w:p>
        </w:tc>
        <w:tc>
          <w:tcPr>
            <w:tcW w:w="0" w:type="auto"/>
          </w:tcPr>
          <w:p w14:paraId="452F7355"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ISO 31000 as international standard issued to guide.</w:t>
            </w:r>
          </w:p>
          <w:p w14:paraId="48685AB8"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Integrating risk management into corporate governance</w:t>
            </w:r>
          </w:p>
          <w:p w14:paraId="666D32B0"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Develop a risk communication plan for data breaches</w:t>
            </w:r>
          </w:p>
        </w:tc>
        <w:tc>
          <w:tcPr>
            <w:tcW w:w="0" w:type="auto"/>
          </w:tcPr>
          <w:p w14:paraId="063E6EB8"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PECB [53]</w:t>
            </w:r>
          </w:p>
          <w:p w14:paraId="242A4816"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Enterprise Risk Management Initiative [54]</w:t>
            </w:r>
          </w:p>
          <w:p w14:paraId="051C3329"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PUSHKINPR [55]</w:t>
            </w:r>
          </w:p>
        </w:tc>
      </w:tr>
      <w:tr w:rsidR="00710F94" w:rsidRPr="00BB7044" w14:paraId="4930A003" w14:textId="77777777" w:rsidTr="00613E81">
        <w:trPr>
          <w:trHeight w:val="3660"/>
        </w:trPr>
        <w:tc>
          <w:tcPr>
            <w:tcW w:w="0" w:type="auto"/>
          </w:tcPr>
          <w:p w14:paraId="1F83A90A"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lastRenderedPageBreak/>
              <w:t>Data privacy</w:t>
            </w:r>
          </w:p>
        </w:tc>
        <w:tc>
          <w:tcPr>
            <w:tcW w:w="0" w:type="auto"/>
          </w:tcPr>
          <w:p w14:paraId="18F8A094"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Ensuring released data meets specific numerical or semantic non-identifiability criteria [56]</w:t>
            </w:r>
          </w:p>
        </w:tc>
        <w:tc>
          <w:tcPr>
            <w:tcW w:w="0" w:type="auto"/>
          </w:tcPr>
          <w:p w14:paraId="15350D3C"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Adopt approach based on principles to meet privacy commitment.</w:t>
            </w:r>
          </w:p>
          <w:p w14:paraId="2F496481"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Conduct Privacy Impact Assessments(PIAs)</w:t>
            </w:r>
          </w:p>
          <w:p w14:paraId="2DA17B10"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Ensure transparency in data processing and detail process as trust principle</w:t>
            </w:r>
          </w:p>
        </w:tc>
        <w:tc>
          <w:tcPr>
            <w:tcW w:w="0" w:type="auto"/>
          </w:tcPr>
          <w:p w14:paraId="26FAD241"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Microsoft [57]</w:t>
            </w:r>
          </w:p>
          <w:p w14:paraId="7F60DF5A"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Apple Inc [58]</w:t>
            </w:r>
          </w:p>
          <w:p w14:paraId="4265746F"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Google Cloud [59]</w:t>
            </w:r>
          </w:p>
        </w:tc>
      </w:tr>
      <w:tr w:rsidR="00710F94" w:rsidRPr="00BB7044" w14:paraId="45BB7F9C" w14:textId="77777777" w:rsidTr="00613E81">
        <w:trPr>
          <w:trHeight w:val="5055"/>
        </w:trPr>
        <w:tc>
          <w:tcPr>
            <w:tcW w:w="0" w:type="auto"/>
          </w:tcPr>
          <w:p w14:paraId="69777D30"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Employee management</w:t>
            </w:r>
          </w:p>
        </w:tc>
        <w:tc>
          <w:tcPr>
            <w:tcW w:w="0" w:type="auto"/>
          </w:tcPr>
          <w:p w14:paraId="280A7C12"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Implementation of human resource policies and practices to develop skills of employees to meet the needs of customers [60]</w:t>
            </w:r>
          </w:p>
        </w:tc>
        <w:tc>
          <w:tcPr>
            <w:tcW w:w="0" w:type="auto"/>
          </w:tcPr>
          <w:p w14:paraId="35468C04"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Foster a positive and inclusive workplace culture</w:t>
            </w:r>
          </w:p>
          <w:p w14:paraId="6E76483F"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 xml:space="preserve">Provide training services </w:t>
            </w:r>
          </w:p>
          <w:p w14:paraId="4ABE8E13"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 xml:space="preserve">Implement fair performance management system with flexible process </w:t>
            </w:r>
          </w:p>
          <w:p w14:paraId="0B5D4C0B"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provide small business guide to internal communication</w:t>
            </w:r>
          </w:p>
          <w:p w14:paraId="153AED02"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 xml:space="preserve">Corporate culture priority work life balance of employee </w:t>
            </w:r>
          </w:p>
        </w:tc>
        <w:tc>
          <w:tcPr>
            <w:tcW w:w="0" w:type="auto"/>
          </w:tcPr>
          <w:p w14:paraId="10A3233F"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Google [61]</w:t>
            </w:r>
          </w:p>
          <w:p w14:paraId="5D8BE03B"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Siemens [62]</w:t>
            </w:r>
          </w:p>
          <w:p w14:paraId="5A26280D"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Adobe [63]</w:t>
            </w:r>
          </w:p>
          <w:p w14:paraId="04DB54CA"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Salesforce [64]</w:t>
            </w:r>
          </w:p>
          <w:p w14:paraId="6D508998"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Patagonia [65]</w:t>
            </w:r>
          </w:p>
        </w:tc>
      </w:tr>
      <w:tr w:rsidR="00710F94" w:rsidRPr="00BB7044" w14:paraId="0B30C052" w14:textId="77777777" w:rsidTr="00613E81">
        <w:trPr>
          <w:trHeight w:val="2790"/>
        </w:trPr>
        <w:tc>
          <w:tcPr>
            <w:tcW w:w="0" w:type="auto"/>
          </w:tcPr>
          <w:p w14:paraId="451B5305"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lastRenderedPageBreak/>
              <w:t>Access controls</w:t>
            </w:r>
          </w:p>
        </w:tc>
        <w:tc>
          <w:tcPr>
            <w:tcW w:w="0" w:type="auto"/>
          </w:tcPr>
          <w:p w14:paraId="444CCE5E"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Restricts use of information from users by authentication within a system [66]</w:t>
            </w:r>
          </w:p>
        </w:tc>
        <w:tc>
          <w:tcPr>
            <w:tcW w:w="0" w:type="auto"/>
          </w:tcPr>
          <w:p w14:paraId="5195C709"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Apply multi-factor authentication(MFA)</w:t>
            </w:r>
          </w:p>
          <w:p w14:paraId="7A018AC5"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 xml:space="preserve">Implement policy to control access to resources </w:t>
            </w:r>
          </w:p>
          <w:p w14:paraId="283593FD"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Use role-based access control(RBAC) systems</w:t>
            </w:r>
          </w:p>
        </w:tc>
        <w:tc>
          <w:tcPr>
            <w:tcW w:w="0" w:type="auto"/>
          </w:tcPr>
          <w:p w14:paraId="2A7B2475"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Microsoft [67]</w:t>
            </w:r>
          </w:p>
          <w:p w14:paraId="51326449"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Amazon Web Services [68]</w:t>
            </w:r>
          </w:p>
          <w:p w14:paraId="153E1ED0"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Okta [69]</w:t>
            </w:r>
          </w:p>
        </w:tc>
      </w:tr>
      <w:tr w:rsidR="00710F94" w:rsidRPr="00BB7044" w14:paraId="3FC6088E" w14:textId="77777777" w:rsidTr="00613E81">
        <w:trPr>
          <w:trHeight w:val="2790"/>
        </w:trPr>
        <w:tc>
          <w:tcPr>
            <w:tcW w:w="0" w:type="auto"/>
          </w:tcPr>
          <w:p w14:paraId="684ECA73"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IT</w:t>
            </w:r>
          </w:p>
        </w:tc>
        <w:tc>
          <w:tcPr>
            <w:tcW w:w="0" w:type="auto"/>
          </w:tcPr>
          <w:p w14:paraId="31B9949D"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Use tool for transforming inputs into outputs in organizational processes to reduce uncertainty [70]</w:t>
            </w:r>
          </w:p>
        </w:tc>
        <w:tc>
          <w:tcPr>
            <w:tcW w:w="0" w:type="auto"/>
          </w:tcPr>
          <w:p w14:paraId="37872806"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Develop emerging technology based on AI tools</w:t>
            </w:r>
          </w:p>
          <w:p w14:paraId="5717319D"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Prioritize IT asset with zero trust</w:t>
            </w:r>
          </w:p>
          <w:p w14:paraId="2FD74028"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Invest in scalable cloud infrastructure</w:t>
            </w:r>
          </w:p>
        </w:tc>
        <w:tc>
          <w:tcPr>
            <w:tcW w:w="0" w:type="auto"/>
          </w:tcPr>
          <w:p w14:paraId="6FC51C7D"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Apple Inc [71]</w:t>
            </w:r>
          </w:p>
          <w:p w14:paraId="77E2DF11"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Palo Alto Networks [72]</w:t>
            </w:r>
          </w:p>
          <w:p w14:paraId="55949286"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Amazon Web Services [73]</w:t>
            </w:r>
          </w:p>
        </w:tc>
      </w:tr>
      <w:tr w:rsidR="00710F94" w:rsidRPr="00BB7044" w14:paraId="73D1FD3E" w14:textId="77777777" w:rsidTr="00613E81">
        <w:trPr>
          <w:trHeight w:val="2790"/>
        </w:trPr>
        <w:tc>
          <w:tcPr>
            <w:tcW w:w="0" w:type="auto"/>
          </w:tcPr>
          <w:p w14:paraId="2B42FC50"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Policies</w:t>
            </w:r>
          </w:p>
        </w:tc>
        <w:tc>
          <w:tcPr>
            <w:tcW w:w="0" w:type="auto"/>
          </w:tcPr>
          <w:p w14:paraId="43D662E7"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An organizational guideline to make decisions or the terms of an insurance contract [74]</w:t>
            </w:r>
          </w:p>
        </w:tc>
        <w:tc>
          <w:tcPr>
            <w:tcW w:w="0" w:type="auto"/>
          </w:tcPr>
          <w:p w14:paraId="129D0998"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Develop fair and accessible policies</w:t>
            </w:r>
          </w:p>
          <w:p w14:paraId="2D85BF3F"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Regularly updated policy to guarantee relevant</w:t>
            </w:r>
          </w:p>
          <w:p w14:paraId="7F06A21C"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 xml:space="preserve">Design policies as framework to inform customers </w:t>
            </w:r>
          </w:p>
        </w:tc>
        <w:tc>
          <w:tcPr>
            <w:tcW w:w="0" w:type="auto"/>
          </w:tcPr>
          <w:p w14:paraId="3C85FE4A"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Google [75]</w:t>
            </w:r>
          </w:p>
          <w:p w14:paraId="7B7928EF"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IBM [76]</w:t>
            </w:r>
          </w:p>
          <w:p w14:paraId="722440AC"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Salesforce [77]</w:t>
            </w:r>
          </w:p>
        </w:tc>
      </w:tr>
      <w:tr w:rsidR="00710F94" w:rsidRPr="00BB7044" w14:paraId="18B87153" w14:textId="77777777" w:rsidTr="00613E81">
        <w:trPr>
          <w:trHeight w:val="4095"/>
        </w:trPr>
        <w:tc>
          <w:tcPr>
            <w:tcW w:w="0" w:type="auto"/>
          </w:tcPr>
          <w:p w14:paraId="59ED2FFA"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lastRenderedPageBreak/>
              <w:t>Procedures</w:t>
            </w:r>
          </w:p>
        </w:tc>
        <w:tc>
          <w:tcPr>
            <w:tcW w:w="0" w:type="auto"/>
          </w:tcPr>
          <w:p w14:paraId="7B567EC8"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How to handle tasks and usually only apply to a single role [78]</w:t>
            </w:r>
          </w:p>
        </w:tc>
        <w:tc>
          <w:tcPr>
            <w:tcW w:w="0" w:type="auto"/>
          </w:tcPr>
          <w:p w14:paraId="404AAD40"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 xml:space="preserve">Using Enterprise class services to update system </w:t>
            </w:r>
          </w:p>
          <w:p w14:paraId="0BE54DFD"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Use product stewardship framework to continually improve and innovate procedures</w:t>
            </w:r>
          </w:p>
          <w:p w14:paraId="76ED9F4D"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Developer documents style allow procedures are documented and accessible</w:t>
            </w:r>
          </w:p>
        </w:tc>
        <w:tc>
          <w:tcPr>
            <w:tcW w:w="0" w:type="auto"/>
          </w:tcPr>
          <w:p w14:paraId="15053640"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IBM [79]</w:t>
            </w:r>
          </w:p>
          <w:p w14:paraId="03FEF0AC"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3M [80]</w:t>
            </w:r>
          </w:p>
          <w:p w14:paraId="6663AB88"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Google [81]</w:t>
            </w:r>
          </w:p>
        </w:tc>
      </w:tr>
      <w:tr w:rsidR="00710F94" w:rsidRPr="00BB7044" w14:paraId="6DECCC34" w14:textId="77777777" w:rsidTr="00613E81">
        <w:trPr>
          <w:trHeight w:val="4530"/>
        </w:trPr>
        <w:tc>
          <w:tcPr>
            <w:tcW w:w="0" w:type="auto"/>
          </w:tcPr>
          <w:p w14:paraId="76E04CB9"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Electronic communication</w:t>
            </w:r>
          </w:p>
        </w:tc>
        <w:tc>
          <w:tcPr>
            <w:tcW w:w="0" w:type="auto"/>
          </w:tcPr>
          <w:p w14:paraId="15EC51AA" w14:textId="77777777" w:rsidR="00710F94" w:rsidRPr="00BB7044" w:rsidRDefault="00710F94" w:rsidP="00613E81">
            <w:pPr>
              <w:spacing w:beforeLines="20" w:before="48" w:afterLines="20" w:after="48" w:line="360" w:lineRule="auto"/>
              <w:jc w:val="both"/>
              <w:rPr>
                <w:rFonts w:ascii="Times New Roman" w:eastAsia="Arial" w:hAnsi="Times New Roman" w:cs="Times New Roman"/>
                <w:color w:val="000000" w:themeColor="text1"/>
              </w:rPr>
            </w:pPr>
            <w:r w:rsidRPr="00BB7044">
              <w:rPr>
                <w:rFonts w:ascii="Times New Roman" w:eastAsia="Arial" w:hAnsi="Times New Roman" w:cs="Times New Roman"/>
                <w:color w:val="000000" w:themeColor="text1"/>
              </w:rPr>
              <w:t>Direct method of information exchange from computer to computer [82]</w:t>
            </w:r>
          </w:p>
        </w:tc>
        <w:tc>
          <w:tcPr>
            <w:tcW w:w="0" w:type="auto"/>
          </w:tcPr>
          <w:p w14:paraId="2605B55C"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Foster effective internal and external digital Improve collaboration and efficacy in the workplace communication</w:t>
            </w:r>
          </w:p>
          <w:p w14:paraId="440B52A7"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Ensure Provide general data protection regulation (GDPR) to compliance with data protection laws</w:t>
            </w:r>
          </w:p>
          <w:p w14:paraId="016EAE68"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Implement Internet Relay Chat (IRC) channels</w:t>
            </w:r>
          </w:p>
        </w:tc>
        <w:tc>
          <w:tcPr>
            <w:tcW w:w="0" w:type="auto"/>
          </w:tcPr>
          <w:p w14:paraId="0E25882D"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Slack [83]</w:t>
            </w:r>
          </w:p>
          <w:p w14:paraId="50E5E942"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Microsoft [84]</w:t>
            </w:r>
          </w:p>
          <w:p w14:paraId="1F327630" w14:textId="77777777" w:rsidR="00710F94" w:rsidRPr="00491F17" w:rsidRDefault="00710F94" w:rsidP="00710F94">
            <w:pPr>
              <w:pStyle w:val="ListParagraph"/>
              <w:numPr>
                <w:ilvl w:val="0"/>
                <w:numId w:val="1"/>
              </w:numPr>
              <w:spacing w:beforeLines="20" w:before="48" w:afterLines="20" w:after="48" w:line="360" w:lineRule="auto"/>
              <w:jc w:val="both"/>
              <w:rPr>
                <w:rFonts w:eastAsia="Arial"/>
                <w:color w:val="000000" w:themeColor="text1"/>
              </w:rPr>
            </w:pPr>
            <w:r w:rsidRPr="00491F17">
              <w:rPr>
                <w:rFonts w:eastAsia="Arial"/>
                <w:color w:val="000000" w:themeColor="text1"/>
              </w:rPr>
              <w:t>Signal [85]</w:t>
            </w:r>
          </w:p>
        </w:tc>
      </w:tr>
    </w:tbl>
    <w:p w14:paraId="5268336C" w14:textId="77777777" w:rsidR="00710F94" w:rsidRDefault="00710F94"/>
    <w:sectPr w:rsidR="00710F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stem-ui">
    <w:altName w:val="Cambria"/>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8D27E3"/>
    <w:multiLevelType w:val="hybridMultilevel"/>
    <w:tmpl w:val="C9D46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2749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0B8"/>
    <w:rsid w:val="00004A55"/>
    <w:rsid w:val="00010131"/>
    <w:rsid w:val="00020854"/>
    <w:rsid w:val="000773DB"/>
    <w:rsid w:val="00093EC5"/>
    <w:rsid w:val="00095B49"/>
    <w:rsid w:val="000A1D5D"/>
    <w:rsid w:val="000B73E9"/>
    <w:rsid w:val="000C4EE5"/>
    <w:rsid w:val="000E4FEF"/>
    <w:rsid w:val="0015524E"/>
    <w:rsid w:val="0018631D"/>
    <w:rsid w:val="001B2BE3"/>
    <w:rsid w:val="001C2782"/>
    <w:rsid w:val="001D1705"/>
    <w:rsid w:val="001D5038"/>
    <w:rsid w:val="001F38D7"/>
    <w:rsid w:val="002050B0"/>
    <w:rsid w:val="002062E0"/>
    <w:rsid w:val="002178E0"/>
    <w:rsid w:val="002223D8"/>
    <w:rsid w:val="00225799"/>
    <w:rsid w:val="00233772"/>
    <w:rsid w:val="00236B89"/>
    <w:rsid w:val="002543EB"/>
    <w:rsid w:val="00260A07"/>
    <w:rsid w:val="002627B5"/>
    <w:rsid w:val="002817E7"/>
    <w:rsid w:val="002A157A"/>
    <w:rsid w:val="002B370A"/>
    <w:rsid w:val="002C64CE"/>
    <w:rsid w:val="002D0ADC"/>
    <w:rsid w:val="002E4D03"/>
    <w:rsid w:val="002F6F66"/>
    <w:rsid w:val="003130C9"/>
    <w:rsid w:val="003421E9"/>
    <w:rsid w:val="003638F6"/>
    <w:rsid w:val="00376119"/>
    <w:rsid w:val="00377BA2"/>
    <w:rsid w:val="00387739"/>
    <w:rsid w:val="00387CEC"/>
    <w:rsid w:val="003C7C6E"/>
    <w:rsid w:val="003D0BF6"/>
    <w:rsid w:val="003E1525"/>
    <w:rsid w:val="003F6370"/>
    <w:rsid w:val="00403E3D"/>
    <w:rsid w:val="00485DCA"/>
    <w:rsid w:val="00490FBE"/>
    <w:rsid w:val="004A1031"/>
    <w:rsid w:val="004D4D7F"/>
    <w:rsid w:val="004E0E75"/>
    <w:rsid w:val="004E221E"/>
    <w:rsid w:val="005017F5"/>
    <w:rsid w:val="005019AD"/>
    <w:rsid w:val="0051089E"/>
    <w:rsid w:val="00527D4C"/>
    <w:rsid w:val="00544D9F"/>
    <w:rsid w:val="005654F3"/>
    <w:rsid w:val="005A18F9"/>
    <w:rsid w:val="005A6B54"/>
    <w:rsid w:val="005B769F"/>
    <w:rsid w:val="005C5CE5"/>
    <w:rsid w:val="005D7704"/>
    <w:rsid w:val="00604102"/>
    <w:rsid w:val="00606C6E"/>
    <w:rsid w:val="0061739A"/>
    <w:rsid w:val="00617CFF"/>
    <w:rsid w:val="00624FC8"/>
    <w:rsid w:val="00646CD8"/>
    <w:rsid w:val="0065231D"/>
    <w:rsid w:val="006645DE"/>
    <w:rsid w:val="006670B8"/>
    <w:rsid w:val="006814C8"/>
    <w:rsid w:val="00684132"/>
    <w:rsid w:val="006904E4"/>
    <w:rsid w:val="006A72FF"/>
    <w:rsid w:val="006B2EAB"/>
    <w:rsid w:val="006B2FD8"/>
    <w:rsid w:val="006D7DE7"/>
    <w:rsid w:val="006F171F"/>
    <w:rsid w:val="006F1E72"/>
    <w:rsid w:val="00704179"/>
    <w:rsid w:val="00705715"/>
    <w:rsid w:val="00710F94"/>
    <w:rsid w:val="007200CF"/>
    <w:rsid w:val="0072050F"/>
    <w:rsid w:val="00740274"/>
    <w:rsid w:val="007A27AF"/>
    <w:rsid w:val="007B3C43"/>
    <w:rsid w:val="007E2D9F"/>
    <w:rsid w:val="007E67C5"/>
    <w:rsid w:val="007F5157"/>
    <w:rsid w:val="00800825"/>
    <w:rsid w:val="008328F9"/>
    <w:rsid w:val="00850204"/>
    <w:rsid w:val="00852576"/>
    <w:rsid w:val="00854536"/>
    <w:rsid w:val="008A45A8"/>
    <w:rsid w:val="008B47E7"/>
    <w:rsid w:val="008B5E5C"/>
    <w:rsid w:val="008C4244"/>
    <w:rsid w:val="008D332B"/>
    <w:rsid w:val="008E2541"/>
    <w:rsid w:val="008E742F"/>
    <w:rsid w:val="0092047D"/>
    <w:rsid w:val="00925775"/>
    <w:rsid w:val="00931240"/>
    <w:rsid w:val="00960BD8"/>
    <w:rsid w:val="009B560A"/>
    <w:rsid w:val="009B57EB"/>
    <w:rsid w:val="009C7EE6"/>
    <w:rsid w:val="009F2056"/>
    <w:rsid w:val="009F42D8"/>
    <w:rsid w:val="00A00B81"/>
    <w:rsid w:val="00A368EF"/>
    <w:rsid w:val="00A37AFA"/>
    <w:rsid w:val="00A40B8E"/>
    <w:rsid w:val="00A40E26"/>
    <w:rsid w:val="00A43AE2"/>
    <w:rsid w:val="00AA6CB5"/>
    <w:rsid w:val="00AE2C05"/>
    <w:rsid w:val="00AF1995"/>
    <w:rsid w:val="00B00C54"/>
    <w:rsid w:val="00B01239"/>
    <w:rsid w:val="00B13507"/>
    <w:rsid w:val="00B14F08"/>
    <w:rsid w:val="00B20656"/>
    <w:rsid w:val="00B233C0"/>
    <w:rsid w:val="00B30BAE"/>
    <w:rsid w:val="00B315F1"/>
    <w:rsid w:val="00BA794C"/>
    <w:rsid w:val="00BB02BC"/>
    <w:rsid w:val="00BB7F0B"/>
    <w:rsid w:val="00BC3550"/>
    <w:rsid w:val="00BC6B8A"/>
    <w:rsid w:val="00BC786D"/>
    <w:rsid w:val="00BE417B"/>
    <w:rsid w:val="00C44824"/>
    <w:rsid w:val="00C466D2"/>
    <w:rsid w:val="00C74716"/>
    <w:rsid w:val="00C84885"/>
    <w:rsid w:val="00C87390"/>
    <w:rsid w:val="00CA08AF"/>
    <w:rsid w:val="00CD2F47"/>
    <w:rsid w:val="00D279E6"/>
    <w:rsid w:val="00D34E81"/>
    <w:rsid w:val="00D3669B"/>
    <w:rsid w:val="00D66C9D"/>
    <w:rsid w:val="00D82BFE"/>
    <w:rsid w:val="00D94296"/>
    <w:rsid w:val="00DA0F7A"/>
    <w:rsid w:val="00DB0C5D"/>
    <w:rsid w:val="00DC0791"/>
    <w:rsid w:val="00DE32B0"/>
    <w:rsid w:val="00DE56C1"/>
    <w:rsid w:val="00E01488"/>
    <w:rsid w:val="00E03F07"/>
    <w:rsid w:val="00E10EFB"/>
    <w:rsid w:val="00E21359"/>
    <w:rsid w:val="00E36D0D"/>
    <w:rsid w:val="00E53980"/>
    <w:rsid w:val="00E60071"/>
    <w:rsid w:val="00E751AF"/>
    <w:rsid w:val="00E84211"/>
    <w:rsid w:val="00E91E94"/>
    <w:rsid w:val="00EC055E"/>
    <w:rsid w:val="00EC2C75"/>
    <w:rsid w:val="00EC76C4"/>
    <w:rsid w:val="00F07D56"/>
    <w:rsid w:val="00F12F86"/>
    <w:rsid w:val="00F328DB"/>
    <w:rsid w:val="00F666F6"/>
    <w:rsid w:val="00F93FB2"/>
    <w:rsid w:val="00F9667C"/>
    <w:rsid w:val="00FB55A8"/>
    <w:rsid w:val="00FE066F"/>
    <w:rsid w:val="00FE2049"/>
    <w:rsid w:val="00FF58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2D172F7"/>
  <w15:chartTrackingRefBased/>
  <w15:docId w15:val="{D8863006-D552-4449-8CF9-2E9E7BC3D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70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C4244"/>
    <w:pPr>
      <w:spacing w:before="100" w:beforeAutospacing="1" w:after="100" w:afterAutospacing="1"/>
    </w:pPr>
    <w:rPr>
      <w:rFonts w:ascii="Times New Roman" w:eastAsia="Times New Roman" w:hAnsi="Times New Roman" w:cs="Times New Roman"/>
    </w:rPr>
  </w:style>
  <w:style w:type="paragraph" w:styleId="CommentText">
    <w:name w:val="annotation text"/>
    <w:basedOn w:val="Normal"/>
    <w:link w:val="CommentTextChar"/>
    <w:uiPriority w:val="99"/>
    <w:qFormat/>
    <w:rsid w:val="00710F94"/>
    <w:rPr>
      <w:rFonts w:ascii="Times New Roman" w:eastAsia="Times New Roman" w:hAnsi="Times New Roman" w:cs="Times New Roman"/>
      <w:lang w:eastAsia="en-US" w:bidi="bn-IN"/>
    </w:rPr>
  </w:style>
  <w:style w:type="character" w:customStyle="1" w:styleId="CommentTextChar">
    <w:name w:val="Comment Text Char"/>
    <w:basedOn w:val="DefaultParagraphFont"/>
    <w:link w:val="CommentText"/>
    <w:uiPriority w:val="99"/>
    <w:qFormat/>
    <w:rsid w:val="00710F94"/>
    <w:rPr>
      <w:rFonts w:ascii="Times New Roman" w:eastAsia="Times New Roman" w:hAnsi="Times New Roman" w:cs="Times New Roman"/>
      <w:lang w:eastAsia="en-US" w:bidi="bn-IN"/>
    </w:rPr>
  </w:style>
  <w:style w:type="character" w:styleId="CommentReference">
    <w:name w:val="annotation reference"/>
    <w:uiPriority w:val="99"/>
    <w:semiHidden/>
    <w:qFormat/>
    <w:rsid w:val="00710F94"/>
    <w:rPr>
      <w:sz w:val="16"/>
    </w:rPr>
  </w:style>
  <w:style w:type="paragraph" w:styleId="ListParagraph">
    <w:name w:val="List Paragraph"/>
    <w:basedOn w:val="Normal"/>
    <w:uiPriority w:val="34"/>
    <w:qFormat/>
    <w:rsid w:val="00710F94"/>
    <w:pPr>
      <w:ind w:left="720"/>
      <w:contextualSpacing/>
    </w:pPr>
    <w:rPr>
      <w:rFonts w:ascii="Times New Roman" w:eastAsia="Times New Roman" w:hAnsi="Times New Roman" w:cs="Times New Roman"/>
      <w:lang w:eastAsia="en-US" w:bidi="bn-IN"/>
    </w:rPr>
  </w:style>
  <w:style w:type="paragraph" w:styleId="CommentSubject">
    <w:name w:val="annotation subject"/>
    <w:basedOn w:val="CommentText"/>
    <w:next w:val="CommentText"/>
    <w:link w:val="CommentSubjectChar"/>
    <w:uiPriority w:val="99"/>
    <w:semiHidden/>
    <w:unhideWhenUsed/>
    <w:rsid w:val="00710F94"/>
    <w:rPr>
      <w:rFonts w:asciiTheme="minorHAnsi" w:eastAsiaTheme="minorEastAsia" w:hAnsiTheme="minorHAnsi" w:cstheme="minorBidi"/>
      <w:b/>
      <w:bCs/>
      <w:sz w:val="20"/>
      <w:szCs w:val="20"/>
      <w:lang w:eastAsia="zh-CN" w:bidi="ar-SA"/>
    </w:rPr>
  </w:style>
  <w:style w:type="character" w:customStyle="1" w:styleId="CommentSubjectChar">
    <w:name w:val="Comment Subject Char"/>
    <w:basedOn w:val="CommentTextChar"/>
    <w:link w:val="CommentSubject"/>
    <w:uiPriority w:val="99"/>
    <w:semiHidden/>
    <w:rsid w:val="00710F94"/>
    <w:rPr>
      <w:rFonts w:ascii="Times New Roman" w:eastAsia="Times New Roman" w:hAnsi="Times New Roman" w:cs="Times New Roman"/>
      <w:b/>
      <w:bCs/>
      <w:sz w:val="20"/>
      <w:szCs w:val="20"/>
      <w:lang w:eastAsia="en-US" w:bidi="b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5392082">
      <w:bodyDiv w:val="1"/>
      <w:marLeft w:val="0"/>
      <w:marRight w:val="0"/>
      <w:marTop w:val="0"/>
      <w:marBottom w:val="0"/>
      <w:divBdr>
        <w:top w:val="none" w:sz="0" w:space="0" w:color="auto"/>
        <w:left w:val="none" w:sz="0" w:space="0" w:color="auto"/>
        <w:bottom w:val="none" w:sz="0" w:space="0" w:color="auto"/>
        <w:right w:val="none" w:sz="0" w:space="0" w:color="auto"/>
      </w:divBdr>
    </w:div>
    <w:div w:id="1256092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E5E79737832D42B6C420B040ACA2D6" ma:contentTypeVersion="6" ma:contentTypeDescription="Create a new document." ma:contentTypeScope="" ma:versionID="686c58a5e52b380bbf0698d9f14f1fd3">
  <xsd:schema xmlns:xsd="http://www.w3.org/2001/XMLSchema" xmlns:xs="http://www.w3.org/2001/XMLSchema" xmlns:p="http://schemas.microsoft.com/office/2006/metadata/properties" xmlns:ns2="69006648-4488-4536-9c1d-6e7c634c94d9" xmlns:ns3="994e4d23-5a66-42e6-bde2-1538a3e4cc2d" targetNamespace="http://schemas.microsoft.com/office/2006/metadata/properties" ma:root="true" ma:fieldsID="a8a6f3b3d155a0e336e76f9c6c1bbc11" ns2:_="" ns3:_="">
    <xsd:import namespace="69006648-4488-4536-9c1d-6e7c634c94d9"/>
    <xsd:import namespace="994e4d23-5a66-42e6-bde2-1538a3e4cc2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006648-4488-4536-9c1d-6e7c634c94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4e4d23-5a66-42e6-bde2-1538a3e4cc2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B0D1891-4A72-43DF-8C25-8CF0975032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006648-4488-4536-9c1d-6e7c634c94d9"/>
    <ds:schemaRef ds:uri="994e4d23-5a66-42e6-bde2-1538a3e4cc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6738A1-0784-4FD0-A6FE-AA5DB037DF75}">
  <ds:schemaRefs>
    <ds:schemaRef ds:uri="http://schemas.microsoft.com/sharepoint/v3/contenttype/forms"/>
  </ds:schemaRefs>
</ds:datastoreItem>
</file>

<file path=customXml/itemProps3.xml><?xml version="1.0" encoding="utf-8"?>
<ds:datastoreItem xmlns:ds="http://schemas.openxmlformats.org/officeDocument/2006/customXml" ds:itemID="{0A560612-53EF-4BB4-A713-3CEF20929F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989</Words>
  <Characters>56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in Xu</dc:creator>
  <cp:keywords/>
  <dc:description/>
  <cp:lastModifiedBy>JMIR Copyeditor</cp:lastModifiedBy>
  <cp:revision>2</cp:revision>
  <dcterms:created xsi:type="dcterms:W3CDTF">2024-10-28T22:16:00Z</dcterms:created>
  <dcterms:modified xsi:type="dcterms:W3CDTF">2024-10-28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E5E79737832D42B6C420B040ACA2D6</vt:lpwstr>
  </property>
</Properties>
</file>